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B951" w14:textId="77777777" w:rsidR="00C91A86" w:rsidRPr="00EF50E3" w:rsidRDefault="00C91A86" w:rsidP="00C91A86">
      <w:pPr>
        <w:spacing w:line="480" w:lineRule="auto"/>
        <w:rPr>
          <w:rFonts w:ascii="Arial" w:hAnsi="Arial" w:cs="Arial"/>
          <w:sz w:val="36"/>
          <w:szCs w:val="36"/>
        </w:rPr>
      </w:pPr>
      <w:r w:rsidRPr="00EF50E3">
        <w:rPr>
          <w:rFonts w:ascii="Arial" w:hAnsi="Arial" w:cs="Arial"/>
          <w:sz w:val="36"/>
          <w:szCs w:val="36"/>
        </w:rPr>
        <w:t>Supplementary Information for</w:t>
      </w:r>
      <w:r>
        <w:rPr>
          <w:rFonts w:ascii="Arial" w:hAnsi="Arial" w:cs="Arial"/>
          <w:sz w:val="36"/>
          <w:szCs w:val="36"/>
        </w:rPr>
        <w:t>:</w:t>
      </w:r>
    </w:p>
    <w:p w14:paraId="5D254405" w14:textId="77777777" w:rsidR="00C91A86" w:rsidRDefault="00C91A86" w:rsidP="00C91A86">
      <w:pPr>
        <w:spacing w:line="480" w:lineRule="auto"/>
        <w:rPr>
          <w:rFonts w:ascii="Arial" w:hAnsi="Arial" w:cs="Arial"/>
          <w:sz w:val="28"/>
          <w:szCs w:val="28"/>
        </w:rPr>
      </w:pPr>
    </w:p>
    <w:p w14:paraId="3EF89B25" w14:textId="77777777" w:rsidR="00523C80" w:rsidRPr="0090112C" w:rsidRDefault="00523C80" w:rsidP="00523C80">
      <w:pPr>
        <w:spacing w:line="480" w:lineRule="auto"/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45F4B94C">
        <w:rPr>
          <w:rFonts w:ascii="Arial" w:hAnsi="Arial" w:cs="Arial"/>
          <w:color w:val="000000" w:themeColor="text1"/>
          <w:sz w:val="28"/>
          <w:szCs w:val="28"/>
        </w:rPr>
        <w:t>Meta-transcriptomes from microcosms from a Cr impacted soil provides insights into the metabolic response of the microbial populations to acetate stimulation.</w:t>
      </w:r>
    </w:p>
    <w:p w14:paraId="79AF6DB9" w14:textId="216DF77F" w:rsidR="00C91A86" w:rsidRPr="003629FC" w:rsidRDefault="00C91A86" w:rsidP="00C91A86">
      <w:pPr>
        <w:spacing w:line="480" w:lineRule="auto"/>
        <w:jc w:val="center"/>
        <w:rPr>
          <w:rFonts w:ascii="Arial" w:hAnsi="Arial" w:cs="Arial"/>
          <w:sz w:val="28"/>
          <w:szCs w:val="28"/>
        </w:rPr>
      </w:pPr>
    </w:p>
    <w:p w14:paraId="5A11405A" w14:textId="77777777" w:rsidR="00C91A86" w:rsidRPr="00B01025" w:rsidRDefault="00C91A86" w:rsidP="00C91A86">
      <w:pPr>
        <w:spacing w:line="480" w:lineRule="auto"/>
        <w:jc w:val="center"/>
        <w:rPr>
          <w:rFonts w:ascii="Arial" w:hAnsi="Arial" w:cs="Arial"/>
        </w:rPr>
      </w:pPr>
      <w:r w:rsidRPr="00B01025">
        <w:rPr>
          <w:rFonts w:ascii="Arial" w:hAnsi="Arial" w:cs="Arial"/>
        </w:rPr>
        <w:t>Douglas I. Stewart</w:t>
      </w:r>
      <w:r w:rsidRPr="00B01025">
        <w:rPr>
          <w:rFonts w:ascii="Arial" w:hAnsi="Arial" w:cs="Arial"/>
          <w:vertAlign w:val="superscript"/>
        </w:rPr>
        <w:t>1</w:t>
      </w:r>
      <w:r w:rsidRPr="00B01025">
        <w:rPr>
          <w:rFonts w:ascii="Arial" w:hAnsi="Arial" w:cs="Arial"/>
        </w:rPr>
        <w:t xml:space="preserve">*, Elton </w:t>
      </w:r>
      <w:r>
        <w:rPr>
          <w:rFonts w:ascii="Arial" w:hAnsi="Arial" w:cs="Arial"/>
        </w:rPr>
        <w:t xml:space="preserve">J. </w:t>
      </w:r>
      <w:r w:rsidRPr="00B01025">
        <w:rPr>
          <w:rFonts w:ascii="Arial" w:hAnsi="Arial" w:cs="Arial"/>
        </w:rPr>
        <w:t>R</w:t>
      </w:r>
      <w:r>
        <w:rPr>
          <w:rFonts w:ascii="Arial" w:hAnsi="Arial" w:cs="Arial"/>
        </w:rPr>
        <w:t>.</w:t>
      </w:r>
      <w:r w:rsidRPr="00B01025">
        <w:rPr>
          <w:rFonts w:ascii="Arial" w:hAnsi="Arial" w:cs="Arial"/>
        </w:rPr>
        <w:t xml:space="preserve"> Vasconcelos</w:t>
      </w:r>
      <w:r w:rsidRPr="00B01025">
        <w:rPr>
          <w:rFonts w:ascii="Arial" w:hAnsi="Arial" w:cs="Arial"/>
          <w:vertAlign w:val="superscript"/>
        </w:rPr>
        <w:t>2</w:t>
      </w:r>
      <w:r w:rsidRPr="00B01025">
        <w:rPr>
          <w:rFonts w:ascii="Arial" w:hAnsi="Arial" w:cs="Arial"/>
        </w:rPr>
        <w:t>, Ian T. Burke</w:t>
      </w:r>
      <w:r w:rsidRPr="00B01025">
        <w:rPr>
          <w:rFonts w:ascii="Arial" w:hAnsi="Arial" w:cs="Arial"/>
          <w:vertAlign w:val="superscript"/>
        </w:rPr>
        <w:t>3</w:t>
      </w:r>
      <w:r w:rsidRPr="00B01025">
        <w:rPr>
          <w:rFonts w:ascii="Arial" w:hAnsi="Arial" w:cs="Arial"/>
        </w:rPr>
        <w:t>, Alison Baker</w:t>
      </w:r>
      <w:r w:rsidRPr="00B01025">
        <w:rPr>
          <w:rFonts w:ascii="Arial" w:hAnsi="Arial" w:cs="Arial"/>
          <w:vertAlign w:val="superscript"/>
        </w:rPr>
        <w:t>4</w:t>
      </w:r>
      <w:r w:rsidRPr="00B01025">
        <w:rPr>
          <w:rFonts w:ascii="Arial" w:hAnsi="Arial" w:cs="Arial"/>
        </w:rPr>
        <w:t>.</w:t>
      </w:r>
    </w:p>
    <w:p w14:paraId="62DE9722" w14:textId="77777777" w:rsidR="00C91A86" w:rsidRPr="00A23A97" w:rsidRDefault="00C91A86" w:rsidP="00C91A86">
      <w:pPr>
        <w:spacing w:line="480" w:lineRule="auto"/>
        <w:rPr>
          <w:rFonts w:ascii="Arial" w:hAnsi="Arial" w:cs="Arial"/>
        </w:rPr>
      </w:pPr>
    </w:p>
    <w:p w14:paraId="1058D669" w14:textId="77777777" w:rsidR="00C91A86" w:rsidRPr="00A23A97" w:rsidRDefault="00C91A86" w:rsidP="00C91A86">
      <w:pPr>
        <w:spacing w:line="480" w:lineRule="auto"/>
        <w:rPr>
          <w:rFonts w:ascii="Arial" w:hAnsi="Arial" w:cs="Arial"/>
          <w:sz w:val="20"/>
          <w:szCs w:val="20"/>
        </w:rPr>
      </w:pPr>
      <w:r w:rsidRPr="00A23A97">
        <w:rPr>
          <w:rFonts w:ascii="Arial" w:hAnsi="Arial" w:cs="Arial"/>
          <w:sz w:val="20"/>
          <w:szCs w:val="20"/>
          <w:vertAlign w:val="superscript"/>
        </w:rPr>
        <w:t>1</w:t>
      </w:r>
      <w:r w:rsidRPr="00A23A97">
        <w:rPr>
          <w:rFonts w:ascii="Arial" w:hAnsi="Arial" w:cs="Arial"/>
          <w:sz w:val="20"/>
          <w:szCs w:val="20"/>
        </w:rPr>
        <w:t xml:space="preserve"> School of Civil Engineering, University of Leeds, Leeds LS2 9JT, UK (d.i.stewart@leeds.ac.uk)</w:t>
      </w:r>
    </w:p>
    <w:p w14:paraId="3B263291" w14:textId="77777777" w:rsidR="00C91A86" w:rsidRPr="00A23A97" w:rsidRDefault="00C91A86" w:rsidP="00C91A86">
      <w:pPr>
        <w:spacing w:line="480" w:lineRule="auto"/>
        <w:rPr>
          <w:rFonts w:ascii="Arial" w:hAnsi="Arial" w:cs="Arial"/>
          <w:color w:val="5F6368"/>
          <w:sz w:val="20"/>
          <w:szCs w:val="20"/>
        </w:rPr>
      </w:pPr>
      <w:r w:rsidRPr="00A23A97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A23A97">
        <w:rPr>
          <w:rFonts w:ascii="Arial" w:hAnsi="Arial" w:cs="Arial"/>
          <w:sz w:val="20"/>
          <w:szCs w:val="20"/>
        </w:rPr>
        <w:t>Leeds Omics, University of Leeds, Leeds LS2 9JT, UK (</w:t>
      </w:r>
      <w:r w:rsidRPr="00A23A97">
        <w:rPr>
          <w:rStyle w:val="go"/>
          <w:rFonts w:ascii="Arial" w:hAnsi="Arial" w:cs="Arial"/>
          <w:sz w:val="20"/>
          <w:szCs w:val="20"/>
        </w:rPr>
        <w:t>E.Vasconcelos@leeds.ac.uk)</w:t>
      </w:r>
    </w:p>
    <w:p w14:paraId="436EB5E6" w14:textId="77777777" w:rsidR="00C91A86" w:rsidRPr="00A23A97" w:rsidRDefault="00C91A86" w:rsidP="00C91A86">
      <w:pPr>
        <w:spacing w:line="480" w:lineRule="auto"/>
        <w:rPr>
          <w:rFonts w:ascii="Arial" w:hAnsi="Arial" w:cs="Arial"/>
          <w:sz w:val="20"/>
          <w:szCs w:val="20"/>
        </w:rPr>
      </w:pPr>
      <w:r w:rsidRPr="00A23A97">
        <w:rPr>
          <w:rFonts w:ascii="Arial" w:hAnsi="Arial" w:cs="Arial"/>
          <w:sz w:val="20"/>
          <w:szCs w:val="20"/>
          <w:vertAlign w:val="superscript"/>
        </w:rPr>
        <w:t>3</w:t>
      </w:r>
      <w:r w:rsidRPr="00A23A97">
        <w:rPr>
          <w:rFonts w:ascii="Arial" w:hAnsi="Arial" w:cs="Arial"/>
          <w:sz w:val="20"/>
          <w:szCs w:val="20"/>
        </w:rPr>
        <w:t xml:space="preserve"> School of Earth and Environment, University of Leeds, Leeds LS2 9JT, UK (i.t.burke@leeds.ac.uk)</w:t>
      </w:r>
    </w:p>
    <w:p w14:paraId="09450E80" w14:textId="77777777" w:rsidR="00C91A86" w:rsidRPr="00A23A97" w:rsidRDefault="00C91A86" w:rsidP="00C91A86">
      <w:pPr>
        <w:spacing w:line="480" w:lineRule="auto"/>
        <w:rPr>
          <w:rFonts w:ascii="Arial" w:hAnsi="Arial" w:cs="Arial"/>
          <w:sz w:val="20"/>
          <w:szCs w:val="20"/>
        </w:rPr>
      </w:pPr>
      <w:r w:rsidRPr="00A23A97">
        <w:rPr>
          <w:rFonts w:ascii="Arial" w:hAnsi="Arial" w:cs="Arial"/>
          <w:sz w:val="20"/>
          <w:szCs w:val="20"/>
          <w:vertAlign w:val="superscript"/>
        </w:rPr>
        <w:t xml:space="preserve">4 </w:t>
      </w:r>
      <w:r w:rsidRPr="00A23A97">
        <w:rPr>
          <w:rFonts w:ascii="Arial" w:hAnsi="Arial" w:cs="Arial"/>
          <w:sz w:val="20"/>
          <w:szCs w:val="20"/>
        </w:rPr>
        <w:t>School of Molecular and Cellular Biology, University of Leeds, Leeds LS2 9JT, UK (a.baker@leeds.ac.uk)</w:t>
      </w:r>
    </w:p>
    <w:p w14:paraId="394A0517" w14:textId="77777777" w:rsidR="00C91A86" w:rsidRPr="00A23A97" w:rsidRDefault="00C91A86" w:rsidP="00C91A86">
      <w:pPr>
        <w:spacing w:line="480" w:lineRule="auto"/>
        <w:rPr>
          <w:rFonts w:ascii="Arial" w:hAnsi="Arial" w:cs="Arial"/>
          <w:sz w:val="20"/>
          <w:szCs w:val="20"/>
        </w:rPr>
      </w:pPr>
      <w:r w:rsidRPr="00A23A97">
        <w:rPr>
          <w:rFonts w:ascii="Arial" w:hAnsi="Arial" w:cs="Arial"/>
          <w:sz w:val="20"/>
          <w:szCs w:val="20"/>
        </w:rPr>
        <w:t xml:space="preserve">* Corresponding author: </w:t>
      </w:r>
    </w:p>
    <w:p w14:paraId="67B20CDC" w14:textId="144FBC7F" w:rsidR="004B4C16" w:rsidRDefault="00C91A86" w:rsidP="00242EAE">
      <w:pPr>
        <w:pStyle w:val="paragraph"/>
        <w:spacing w:before="0" w:beforeAutospacing="0" w:after="160" w:afterAutospacing="0" w:line="480" w:lineRule="auto"/>
        <w:textAlignment w:val="baseline"/>
        <w:rPr>
          <w:rFonts w:ascii="Arial" w:hAnsi="Arial" w:cs="Arial"/>
          <w:color w:val="131413"/>
        </w:rPr>
      </w:pPr>
      <w:r w:rsidRPr="00A23A97">
        <w:rPr>
          <w:rFonts w:ascii="Arial" w:hAnsi="Arial" w:cs="Arial"/>
          <w:color w:val="131413"/>
        </w:rPr>
        <w:br w:type="page"/>
      </w:r>
    </w:p>
    <w:p w14:paraId="78C1C9CC" w14:textId="306B2DBC" w:rsidR="00C91A86" w:rsidRPr="00677690" w:rsidRDefault="00C91A86" w:rsidP="00BC20CE">
      <w:pPr>
        <w:spacing w:line="360" w:lineRule="auto"/>
        <w:rPr>
          <w:rFonts w:ascii="Arial" w:hAnsi="Arial" w:cs="Arial"/>
        </w:rPr>
      </w:pPr>
      <w:r w:rsidRPr="00677690">
        <w:rPr>
          <w:rFonts w:ascii="Arial" w:hAnsi="Arial" w:cs="Arial"/>
          <w:color w:val="131413"/>
        </w:rPr>
        <w:lastRenderedPageBreak/>
        <w:t>Table S</w:t>
      </w:r>
      <w:r w:rsidR="00242EAE">
        <w:rPr>
          <w:rFonts w:ascii="Arial" w:hAnsi="Arial" w:cs="Arial"/>
          <w:color w:val="131413"/>
        </w:rPr>
        <w:t>1</w:t>
      </w:r>
      <w:r w:rsidRPr="00677690">
        <w:rPr>
          <w:rFonts w:ascii="Arial" w:hAnsi="Arial" w:cs="Arial"/>
          <w:color w:val="131413"/>
        </w:rPr>
        <w:t>. Mineralogy of the grey clay determined by relative intensity ratio (RIR) quantitative x-ray diffraction analysis (</w:t>
      </w:r>
      <w:proofErr w:type="spellStart"/>
      <w:r w:rsidRPr="00677690">
        <w:rPr>
          <w:rFonts w:ascii="Arial" w:hAnsi="Arial" w:cs="Arial"/>
          <w:color w:val="131413"/>
        </w:rPr>
        <w:t>qXRD</w:t>
      </w:r>
      <w:proofErr w:type="spellEnd"/>
      <w:r w:rsidRPr="00677690">
        <w:rPr>
          <w:rFonts w:ascii="Arial" w:hAnsi="Arial" w:cs="Arial"/>
          <w:color w:val="131413"/>
        </w:rPr>
        <w:t>)</w:t>
      </w:r>
    </w:p>
    <w:tbl>
      <w:tblPr>
        <w:tblW w:w="994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4"/>
        <w:gridCol w:w="1020"/>
        <w:gridCol w:w="1020"/>
        <w:gridCol w:w="1105"/>
        <w:gridCol w:w="1020"/>
        <w:gridCol w:w="1020"/>
        <w:gridCol w:w="1020"/>
        <w:gridCol w:w="1020"/>
        <w:gridCol w:w="1020"/>
        <w:gridCol w:w="661"/>
      </w:tblGrid>
      <w:tr w:rsidR="00C91A86" w:rsidRPr="00120C59" w14:paraId="6B416E10" w14:textId="77777777" w:rsidTr="004F74FD">
        <w:trPr>
          <w:trHeight w:val="24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79524" w14:textId="77777777" w:rsidR="00C91A86" w:rsidRPr="00120C59" w:rsidRDefault="00C91A86" w:rsidP="004F74FD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16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14DA2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Mineral %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9C2B98" w14:textId="77777777" w:rsidR="00C91A86" w:rsidRPr="00120C59" w:rsidRDefault="00C91A86" w:rsidP="004F74FD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91A86" w:rsidRPr="00120C59" w14:paraId="52036919" w14:textId="77777777" w:rsidTr="00C91A86">
        <w:trPr>
          <w:trHeight w:val="240"/>
        </w:trPr>
        <w:tc>
          <w:tcPr>
            <w:tcW w:w="1124" w:type="dxa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41CA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Sample Depth (m)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70C477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Quartz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</w:tcPr>
          <w:p w14:paraId="402DDA27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Albite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16EA9A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Microcline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32E705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Calcite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D572D2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Mica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A2D17D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proofErr w:type="spellStart"/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Illite</w:t>
            </w:r>
            <w:proofErr w:type="spellEnd"/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-smectite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4B4ACE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Kaolinite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8182A0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Chlorite</w:t>
            </w:r>
          </w:p>
        </w:tc>
        <w:tc>
          <w:tcPr>
            <w:tcW w:w="661" w:type="dxa"/>
            <w:tcBorders>
              <w:top w:val="nil"/>
              <w:left w:val="single" w:sz="4" w:space="0" w:color="000000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D1109" w14:textId="77777777" w:rsidR="00C91A86" w:rsidRPr="00120C59" w:rsidRDefault="00C91A86" w:rsidP="004F74FD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Total</w:t>
            </w:r>
          </w:p>
        </w:tc>
      </w:tr>
      <w:tr w:rsidR="00C91A86" w:rsidRPr="00120C59" w14:paraId="676C298B" w14:textId="77777777" w:rsidTr="00896CDF">
        <w:trPr>
          <w:trHeight w:val="283"/>
        </w:trPr>
        <w:tc>
          <w:tcPr>
            <w:tcW w:w="1124" w:type="dxa"/>
            <w:tcBorders>
              <w:top w:val="double" w:sz="6" w:space="0" w:color="000000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D453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551BD" w14:textId="77777777" w:rsidR="00C91A86" w:rsidRPr="00120C59" w:rsidRDefault="00C91A86" w:rsidP="004F74FD">
            <w:pPr>
              <w:jc w:val="righ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37.9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D947B" w14:textId="77777777" w:rsidR="00C91A86" w:rsidRPr="00120C59" w:rsidRDefault="00C91A86" w:rsidP="004F74FD">
            <w:pPr>
              <w:jc w:val="righ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9.0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FDD6" w14:textId="77777777" w:rsidR="00C91A86" w:rsidRPr="00120C59" w:rsidRDefault="00C91A86" w:rsidP="004F74FD">
            <w:pPr>
              <w:jc w:val="righ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DBB4" w14:textId="77777777" w:rsidR="00C91A86" w:rsidRPr="00120C59" w:rsidRDefault="00C91A86" w:rsidP="004F74FD">
            <w:pPr>
              <w:jc w:val="righ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3D83" w14:textId="77777777" w:rsidR="00C91A86" w:rsidRPr="00120C59" w:rsidRDefault="00C91A86" w:rsidP="004F74FD">
            <w:pPr>
              <w:jc w:val="righ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C279" w14:textId="77777777" w:rsidR="00C91A86" w:rsidRPr="00120C59" w:rsidRDefault="00C91A86" w:rsidP="004F74FD">
            <w:pPr>
              <w:jc w:val="righ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23.3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8DC7" w14:textId="77777777" w:rsidR="00C91A86" w:rsidRPr="00120C59" w:rsidRDefault="00C91A86" w:rsidP="004F74FD">
            <w:pPr>
              <w:jc w:val="righ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BB65" w14:textId="77777777" w:rsidR="00C91A86" w:rsidRPr="00120C59" w:rsidRDefault="00C91A86" w:rsidP="004F74FD">
            <w:pPr>
              <w:jc w:val="right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8.3</w:t>
            </w:r>
          </w:p>
        </w:tc>
        <w:tc>
          <w:tcPr>
            <w:tcW w:w="661" w:type="dxa"/>
            <w:tcBorders>
              <w:top w:val="double" w:sz="6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2030F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99.8</w:t>
            </w:r>
          </w:p>
        </w:tc>
      </w:tr>
    </w:tbl>
    <w:p w14:paraId="1C115E31" w14:textId="77777777" w:rsidR="00C91A86" w:rsidRPr="00677690" w:rsidRDefault="00C91A86" w:rsidP="00BC20CE">
      <w:pPr>
        <w:spacing w:line="360" w:lineRule="auto"/>
        <w:rPr>
          <w:rFonts w:ascii="Arial" w:hAnsi="Arial" w:cs="Arial"/>
        </w:rPr>
      </w:pPr>
    </w:p>
    <w:p w14:paraId="61574641" w14:textId="77777777" w:rsidR="00C91A86" w:rsidRPr="00677690" w:rsidRDefault="00C91A86" w:rsidP="00BC20CE">
      <w:pPr>
        <w:spacing w:line="360" w:lineRule="auto"/>
        <w:rPr>
          <w:rFonts w:ascii="Arial" w:hAnsi="Arial" w:cs="Arial"/>
        </w:rPr>
      </w:pPr>
    </w:p>
    <w:p w14:paraId="685D62D6" w14:textId="437DC51C" w:rsidR="00C91A86" w:rsidRPr="00677690" w:rsidRDefault="006C477D" w:rsidP="00BC20CE">
      <w:pPr>
        <w:spacing w:line="360" w:lineRule="auto"/>
        <w:rPr>
          <w:rFonts w:ascii="Arial" w:hAnsi="Arial" w:cs="Arial"/>
        </w:rPr>
      </w:pPr>
      <w:r w:rsidRPr="00677690">
        <w:rPr>
          <w:rFonts w:ascii="Arial" w:hAnsi="Arial" w:cs="Arial"/>
          <w:color w:val="131413"/>
        </w:rPr>
        <w:t>Table S</w:t>
      </w:r>
      <w:r w:rsidR="00C70E79">
        <w:rPr>
          <w:rFonts w:ascii="Arial" w:hAnsi="Arial" w:cs="Arial"/>
          <w:color w:val="131413"/>
        </w:rPr>
        <w:t>2</w:t>
      </w:r>
      <w:r w:rsidRPr="00677690">
        <w:rPr>
          <w:rFonts w:ascii="Arial" w:hAnsi="Arial" w:cs="Arial"/>
          <w:color w:val="131413"/>
        </w:rPr>
        <w:t xml:space="preserve">. </w:t>
      </w:r>
      <w:r w:rsidR="00C91A86" w:rsidRPr="00677690">
        <w:rPr>
          <w:rFonts w:ascii="Arial" w:hAnsi="Arial" w:cs="Arial"/>
        </w:rPr>
        <w:t>Concentrations of selected trace elements present in the grey clay determined by XRF and LOI determined at 550</w:t>
      </w:r>
      <w:r w:rsidR="00C91A86" w:rsidRPr="00677690">
        <w:rPr>
          <w:rFonts w:ascii="Arial" w:eastAsia="Symbol" w:hAnsi="Arial" w:cs="Arial"/>
        </w:rPr>
        <w:t>°</w:t>
      </w:r>
      <w:r w:rsidR="00C91A86" w:rsidRPr="00677690">
        <w:rPr>
          <w:rFonts w:ascii="Arial" w:hAnsi="Arial" w:cs="Arial"/>
        </w:rPr>
        <w:t>C.</w:t>
      </w:r>
    </w:p>
    <w:tbl>
      <w:tblPr>
        <w:tblW w:w="688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4"/>
        <w:gridCol w:w="1020"/>
        <w:gridCol w:w="1020"/>
        <w:gridCol w:w="1020"/>
        <w:gridCol w:w="1020"/>
        <w:gridCol w:w="1020"/>
        <w:gridCol w:w="661"/>
      </w:tblGrid>
      <w:tr w:rsidR="00C91A86" w:rsidRPr="00120C59" w14:paraId="60921B11" w14:textId="77777777" w:rsidTr="004F74FD">
        <w:trPr>
          <w:trHeight w:val="24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589DA" w14:textId="77777777" w:rsidR="00C91A86" w:rsidRPr="00120C59" w:rsidRDefault="00C91A86" w:rsidP="004F74FD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51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64F6E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Element %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4203A1" w14:textId="77777777" w:rsidR="00C91A86" w:rsidRPr="00120C59" w:rsidRDefault="00C91A86" w:rsidP="004F74FD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LOI</w:t>
            </w:r>
          </w:p>
        </w:tc>
      </w:tr>
      <w:tr w:rsidR="00C91A86" w:rsidRPr="00120C59" w14:paraId="79E73BF8" w14:textId="77777777" w:rsidTr="000B1DA6">
        <w:trPr>
          <w:trHeight w:val="240"/>
        </w:trPr>
        <w:tc>
          <w:tcPr>
            <w:tcW w:w="1124" w:type="dxa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4460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Sample Depth (m)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0BCF19E" w14:textId="77777777" w:rsidR="00C91A86" w:rsidRPr="00120C59" w:rsidRDefault="00C91A86" w:rsidP="000B1DA6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Fe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14:paraId="3B8DEC9A" w14:textId="77777777" w:rsidR="00C91A86" w:rsidRPr="00120C59" w:rsidRDefault="00C91A86" w:rsidP="000B1DA6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Ca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EBA9E3F" w14:textId="77777777" w:rsidR="00C91A86" w:rsidRPr="00120C59" w:rsidRDefault="00C91A86" w:rsidP="000B1DA6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Mn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855A99B" w14:textId="77777777" w:rsidR="00C91A86" w:rsidRPr="00120C59" w:rsidRDefault="00C91A86" w:rsidP="000B1DA6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39588D87" w14:textId="77777777" w:rsidR="00C91A86" w:rsidRPr="00120C59" w:rsidRDefault="00C91A86" w:rsidP="000B1DA6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Cr</w:t>
            </w:r>
          </w:p>
        </w:tc>
        <w:tc>
          <w:tcPr>
            <w:tcW w:w="661" w:type="dxa"/>
            <w:tcBorders>
              <w:top w:val="nil"/>
              <w:left w:val="single" w:sz="4" w:space="0" w:color="000000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A554E" w14:textId="77777777" w:rsidR="00C91A86" w:rsidRPr="00120C59" w:rsidRDefault="00C91A86" w:rsidP="000B1DA6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%</w:t>
            </w:r>
          </w:p>
        </w:tc>
      </w:tr>
      <w:tr w:rsidR="00C91A86" w:rsidRPr="00120C59" w14:paraId="1C0A9F18" w14:textId="77777777" w:rsidTr="009F34F0">
        <w:trPr>
          <w:trHeight w:val="397"/>
        </w:trPr>
        <w:tc>
          <w:tcPr>
            <w:tcW w:w="1124" w:type="dxa"/>
            <w:tcBorders>
              <w:top w:val="double" w:sz="6" w:space="0" w:color="000000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807F" w14:textId="77777777" w:rsidR="00C91A86" w:rsidRPr="00120C59" w:rsidRDefault="00C91A86" w:rsidP="009F34F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F25516" w14:textId="77777777" w:rsidR="00C91A86" w:rsidRPr="00120C59" w:rsidRDefault="00C91A86" w:rsidP="009F34F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B71BBC" w14:textId="77777777" w:rsidR="00C91A86" w:rsidRPr="00120C59" w:rsidRDefault="00C91A86" w:rsidP="009F34F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AFE6F8" w14:textId="77777777" w:rsidR="00C91A86" w:rsidRPr="00120C59" w:rsidRDefault="00C91A86" w:rsidP="009F34F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3C929B" w14:textId="77777777" w:rsidR="00C91A86" w:rsidRPr="00120C59" w:rsidRDefault="00C91A86" w:rsidP="009F34F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D12E55" w14:textId="77777777" w:rsidR="00C91A86" w:rsidRPr="00120C59" w:rsidRDefault="00C91A86" w:rsidP="009F34F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661" w:type="dxa"/>
            <w:tcBorders>
              <w:top w:val="double" w:sz="6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EB4D8B" w14:textId="77777777" w:rsidR="00C91A86" w:rsidRPr="00120C59" w:rsidRDefault="00C91A86" w:rsidP="009F34F0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0C59">
              <w:rPr>
                <w:rFonts w:ascii="Arial" w:hAnsi="Arial" w:cs="Arial"/>
                <w:sz w:val="22"/>
                <w:szCs w:val="22"/>
                <w:lang w:eastAsia="en-GB"/>
              </w:rPr>
              <w:t>8.1</w:t>
            </w:r>
          </w:p>
        </w:tc>
      </w:tr>
    </w:tbl>
    <w:p w14:paraId="4545F7D5" w14:textId="77777777" w:rsidR="00C91A86" w:rsidRPr="00E37731" w:rsidRDefault="00C91A86" w:rsidP="00BC20CE">
      <w:pPr>
        <w:spacing w:line="360" w:lineRule="auto"/>
        <w:rPr>
          <w:rFonts w:ascii="Arial" w:hAnsi="Arial" w:cs="Arial"/>
        </w:rPr>
      </w:pPr>
    </w:p>
    <w:p w14:paraId="32FAE91F" w14:textId="77777777" w:rsidR="00613243" w:rsidRPr="00E37731" w:rsidRDefault="00613243" w:rsidP="00BC20CE">
      <w:pPr>
        <w:spacing w:line="360" w:lineRule="auto"/>
        <w:rPr>
          <w:rFonts w:ascii="Arial" w:hAnsi="Arial" w:cs="Arial"/>
        </w:rPr>
      </w:pPr>
    </w:p>
    <w:p w14:paraId="3C63E006" w14:textId="2D70AEE2" w:rsidR="00C91A86" w:rsidRPr="00E37731" w:rsidRDefault="003253BA" w:rsidP="00BC20CE">
      <w:pPr>
        <w:spacing w:line="360" w:lineRule="auto"/>
        <w:rPr>
          <w:rFonts w:ascii="Arial" w:hAnsi="Arial" w:cs="Arial"/>
          <w:color w:val="000000"/>
          <w:lang w:eastAsia="en-GB"/>
        </w:rPr>
      </w:pPr>
      <w:r w:rsidRPr="00E37731">
        <w:rPr>
          <w:rFonts w:ascii="Arial" w:hAnsi="Arial" w:cs="Arial"/>
          <w:color w:val="131413"/>
        </w:rPr>
        <w:t>Table S</w:t>
      </w:r>
      <w:r w:rsidR="00960FCF">
        <w:rPr>
          <w:rFonts w:ascii="Arial" w:hAnsi="Arial" w:cs="Arial"/>
          <w:color w:val="131413"/>
        </w:rPr>
        <w:t>3</w:t>
      </w:r>
      <w:r w:rsidRPr="00E37731">
        <w:rPr>
          <w:rFonts w:ascii="Arial" w:hAnsi="Arial" w:cs="Arial"/>
          <w:color w:val="131413"/>
        </w:rPr>
        <w:t xml:space="preserve">. </w:t>
      </w:r>
      <w:r w:rsidR="00C91A86" w:rsidRPr="00E37731">
        <w:rPr>
          <w:rFonts w:ascii="Arial" w:hAnsi="Arial" w:cs="Arial"/>
        </w:rPr>
        <w:t>Chemical composition of the ditch wa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</w:tblGrid>
      <w:tr w:rsidR="00C91A86" w:rsidRPr="00120C59" w14:paraId="27B29B64" w14:textId="77777777" w:rsidTr="00914826">
        <w:trPr>
          <w:trHeight w:val="510"/>
        </w:trPr>
        <w:tc>
          <w:tcPr>
            <w:tcW w:w="1701" w:type="dxa"/>
            <w:tcBorders>
              <w:bottom w:val="nil"/>
            </w:tcBorders>
            <w:vAlign w:val="center"/>
          </w:tcPr>
          <w:p w14:paraId="5E9611C8" w14:textId="6FF69244" w:rsidR="00C91A86" w:rsidRPr="00120C59" w:rsidRDefault="00C91A86" w:rsidP="004F74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3E350A10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20C59">
              <w:rPr>
                <w:rFonts w:ascii="Arial" w:hAnsi="Arial" w:cs="Arial"/>
                <w:sz w:val="22"/>
                <w:szCs w:val="22"/>
              </w:rPr>
              <w:t>Cr(</w:t>
            </w:r>
            <w:proofErr w:type="gramEnd"/>
            <w:r w:rsidRPr="00120C59">
              <w:rPr>
                <w:rFonts w:ascii="Arial" w:hAnsi="Arial" w:cs="Arial"/>
                <w:sz w:val="22"/>
                <w:szCs w:val="22"/>
              </w:rPr>
              <w:t>VI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3CFCA94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Cl</w:t>
            </w:r>
            <w:r w:rsidRPr="00120C59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59B3D2D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NO</w:t>
            </w:r>
            <w:r w:rsidRPr="00120C5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120C59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4F869DAC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SO</w:t>
            </w:r>
            <w:r w:rsidRPr="00120C59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120C59">
              <w:rPr>
                <w:rFonts w:ascii="Arial" w:hAnsi="Arial" w:cs="Arial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A5B9D68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pH</w:t>
            </w:r>
          </w:p>
        </w:tc>
      </w:tr>
      <w:tr w:rsidR="00C91A86" w:rsidRPr="00120C59" w14:paraId="29C36CED" w14:textId="77777777" w:rsidTr="000736AD">
        <w:tc>
          <w:tcPr>
            <w:tcW w:w="1701" w:type="dxa"/>
            <w:tcBorders>
              <w:top w:val="nil"/>
              <w:bottom w:val="double" w:sz="4" w:space="0" w:color="auto"/>
            </w:tcBorders>
            <w:vAlign w:val="center"/>
          </w:tcPr>
          <w:p w14:paraId="0A000181" w14:textId="77777777" w:rsidR="00C91A86" w:rsidRPr="00120C59" w:rsidRDefault="00C91A86" w:rsidP="004F74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4"/>
            <w:tcBorders>
              <w:top w:val="nil"/>
              <w:bottom w:val="double" w:sz="4" w:space="0" w:color="auto"/>
            </w:tcBorders>
            <w:vAlign w:val="center"/>
          </w:tcPr>
          <w:p w14:paraId="3D4671DA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20C59">
              <w:rPr>
                <w:rFonts w:ascii="Arial" w:eastAsia="Symbol" w:hAnsi="Arial" w:cs="Arial"/>
                <w:sz w:val="22"/>
                <w:szCs w:val="22"/>
              </w:rPr>
              <w:t>m</w:t>
            </w:r>
            <w:r w:rsidRPr="00120C59">
              <w:rPr>
                <w:rFonts w:ascii="Arial" w:hAnsi="Arial" w:cs="Arial"/>
                <w:sz w:val="22"/>
                <w:szCs w:val="22"/>
              </w:rPr>
              <w:t>mol.L</w:t>
            </w:r>
            <w:proofErr w:type="gramEnd"/>
            <w:r w:rsidRPr="00120C59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14:paraId="528A96AE" w14:textId="77777777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1A86" w:rsidRPr="00120C59" w14:paraId="0508DB8E" w14:textId="77777777" w:rsidTr="00914826">
        <w:trPr>
          <w:trHeight w:val="510"/>
        </w:trPr>
        <w:tc>
          <w:tcPr>
            <w:tcW w:w="1701" w:type="dxa"/>
            <w:tcBorders>
              <w:top w:val="double" w:sz="4" w:space="0" w:color="auto"/>
              <w:bottom w:val="nil"/>
            </w:tcBorders>
            <w:vAlign w:val="center"/>
          </w:tcPr>
          <w:p w14:paraId="49368029" w14:textId="1554C42C" w:rsidR="00C91A86" w:rsidRPr="00120C59" w:rsidRDefault="000736AD" w:rsidP="004F74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0C59">
              <w:rPr>
                <w:rFonts w:ascii="Arial" w:hAnsi="Arial" w:cs="Arial"/>
                <w:color w:val="000000" w:themeColor="text1"/>
                <w:sz w:val="22"/>
                <w:szCs w:val="22"/>
              </w:rPr>
              <w:t>Ditch Water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4ADF8A59" w14:textId="2B1102B2" w:rsidR="00C91A86" w:rsidRPr="00120C59" w:rsidRDefault="00613243" w:rsidP="004F74F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CCB4FEB" w14:textId="2EEFFA33" w:rsidR="00C91A86" w:rsidRPr="00120C59" w:rsidRDefault="00C91A86" w:rsidP="004F7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8</w:t>
            </w:r>
            <w:r w:rsidR="00D85A51" w:rsidRPr="00120C59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EC5F78A" w14:textId="3A4215AC" w:rsidR="00C91A86" w:rsidRPr="00120C59" w:rsidRDefault="006C05A3" w:rsidP="004F7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2BB624B4" w14:textId="37A96CA4" w:rsidR="00C91A86" w:rsidRPr="00120C59" w:rsidRDefault="00940713" w:rsidP="004F74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1038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  <w:vAlign w:val="center"/>
          </w:tcPr>
          <w:p w14:paraId="05AAD061" w14:textId="2C412DE0" w:rsidR="00C91A86" w:rsidRPr="00120C59" w:rsidRDefault="00C91A86" w:rsidP="004F74F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8.</w:t>
            </w:r>
            <w:r w:rsidR="00455898" w:rsidRPr="00120C59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EE6D37" w:rsidRPr="00120C59" w14:paraId="279E7ACD" w14:textId="77777777" w:rsidTr="00914826">
        <w:trPr>
          <w:trHeight w:val="567"/>
        </w:trPr>
        <w:tc>
          <w:tcPr>
            <w:tcW w:w="1701" w:type="dxa"/>
            <w:tcBorders>
              <w:top w:val="nil"/>
            </w:tcBorders>
            <w:vAlign w:val="center"/>
          </w:tcPr>
          <w:p w14:paraId="390DBE28" w14:textId="70E1D4DE" w:rsidR="00EE6D37" w:rsidRPr="00120C59" w:rsidRDefault="00EE6D37" w:rsidP="00EE6D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0C59">
              <w:rPr>
                <w:rFonts w:ascii="Arial" w:hAnsi="Arial" w:cs="Arial"/>
                <w:color w:val="000000" w:themeColor="text1"/>
                <w:sz w:val="22"/>
                <w:szCs w:val="22"/>
              </w:rPr>
              <w:t>Conditioned Ditch Water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5F44E4D0" w14:textId="02E0350D" w:rsidR="00EE6D37" w:rsidRPr="00120C59" w:rsidRDefault="00C00BBA" w:rsidP="00EE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10AE90F" w14:textId="3A9987B4" w:rsidR="00EE6D37" w:rsidRPr="00120C59" w:rsidRDefault="00EE6D37" w:rsidP="00EE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8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A9BDB0F" w14:textId="2EF7CDE6" w:rsidR="00EE6D37" w:rsidRPr="00120C59" w:rsidRDefault="00EE6D37" w:rsidP="00EE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582FBCF8" w14:textId="73A2AB4C" w:rsidR="00EE6D37" w:rsidRPr="00120C59" w:rsidRDefault="00EE6D37" w:rsidP="00EE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103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A714CDD" w14:textId="7B41329F" w:rsidR="00EE6D37" w:rsidRPr="00120C59" w:rsidRDefault="00C00BBA" w:rsidP="00EE6D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0C59">
              <w:rPr>
                <w:rFonts w:ascii="Arial" w:hAnsi="Arial" w:cs="Arial"/>
                <w:sz w:val="22"/>
                <w:szCs w:val="22"/>
              </w:rPr>
              <w:t>9.0</w:t>
            </w:r>
          </w:p>
        </w:tc>
      </w:tr>
    </w:tbl>
    <w:p w14:paraId="755D0BCB" w14:textId="77777777" w:rsidR="003253BA" w:rsidRDefault="003253BA" w:rsidP="001F0127">
      <w:pPr>
        <w:spacing w:after="160" w:line="360" w:lineRule="auto"/>
        <w:rPr>
          <w:rFonts w:ascii="Arial" w:hAnsi="Arial" w:cs="Arial"/>
        </w:rPr>
      </w:pPr>
    </w:p>
    <w:p w14:paraId="15EE4B4B" w14:textId="77777777" w:rsidR="00120C59" w:rsidRPr="001F0127" w:rsidRDefault="00120C59" w:rsidP="001F0127">
      <w:pPr>
        <w:spacing w:line="360" w:lineRule="auto"/>
        <w:rPr>
          <w:rFonts w:ascii="Arial" w:hAnsi="Arial" w:cs="Arial"/>
        </w:rPr>
      </w:pPr>
    </w:p>
    <w:p w14:paraId="71CB2EBF" w14:textId="540DCB6E" w:rsidR="00120C59" w:rsidRPr="003A3D6B" w:rsidRDefault="001F0127" w:rsidP="001F0127">
      <w:pPr>
        <w:spacing w:line="360" w:lineRule="auto"/>
        <w:rPr>
          <w:rFonts w:ascii="Arial" w:hAnsi="Arial" w:cs="Arial"/>
        </w:rPr>
      </w:pPr>
      <w:r w:rsidRPr="7A4B2E46">
        <w:rPr>
          <w:rFonts w:ascii="Arial" w:eastAsia="Arial" w:hAnsi="Arial" w:cs="Arial"/>
        </w:rPr>
        <w:t xml:space="preserve">Table </w:t>
      </w:r>
      <w:r>
        <w:rPr>
          <w:rFonts w:ascii="Arial" w:eastAsia="Arial" w:hAnsi="Arial" w:cs="Arial"/>
        </w:rPr>
        <w:t>S</w:t>
      </w:r>
      <w:r w:rsidR="00DE7E08">
        <w:rPr>
          <w:rFonts w:ascii="Arial" w:eastAsia="Arial" w:hAnsi="Arial" w:cs="Arial"/>
        </w:rPr>
        <w:t>4</w:t>
      </w:r>
      <w:r>
        <w:rPr>
          <w:rFonts w:ascii="Arial" w:eastAsia="Arial" w:hAnsi="Arial" w:cs="Arial"/>
        </w:rPr>
        <w:t xml:space="preserve">. </w:t>
      </w:r>
      <w:r w:rsidR="00120C59" w:rsidRPr="001F0127">
        <w:rPr>
          <w:rFonts w:ascii="Arial" w:hAnsi="Arial" w:cs="Arial"/>
        </w:rPr>
        <w:t>Alpha diversity (Hill Numbers or order 0, 1, 2) where D</w:t>
      </w:r>
      <w:r w:rsidR="00120C59" w:rsidRPr="001F0127">
        <w:rPr>
          <w:rFonts w:ascii="Arial" w:hAnsi="Arial" w:cs="Arial"/>
          <w:vertAlign w:val="subscript"/>
        </w:rPr>
        <w:t>0</w:t>
      </w:r>
      <w:r w:rsidR="00120C59" w:rsidRPr="001F0127">
        <w:rPr>
          <w:rFonts w:ascii="Arial" w:eastAsia="Symbol" w:hAnsi="Arial" w:cs="Arial"/>
          <w:vertAlign w:val="superscript"/>
        </w:rPr>
        <w:t>a</w:t>
      </w:r>
      <w:r w:rsidR="00120C59" w:rsidRPr="001F0127">
        <w:rPr>
          <w:rFonts w:ascii="Arial" w:hAnsi="Arial" w:cs="Arial"/>
        </w:rPr>
        <w:t xml:space="preserve"> is the OTU richness, and D</w:t>
      </w:r>
      <w:r w:rsidR="00120C59" w:rsidRPr="001F0127">
        <w:rPr>
          <w:rFonts w:ascii="Arial" w:hAnsi="Arial" w:cs="Arial"/>
          <w:vertAlign w:val="subscript"/>
        </w:rPr>
        <w:t>1</w:t>
      </w:r>
      <w:r w:rsidR="00120C59" w:rsidRPr="001F0127">
        <w:rPr>
          <w:rFonts w:ascii="Arial" w:eastAsia="Symbol" w:hAnsi="Arial" w:cs="Arial"/>
          <w:vertAlign w:val="superscript"/>
        </w:rPr>
        <w:t>a</w:t>
      </w:r>
      <w:r w:rsidR="00120C59" w:rsidRPr="001F0127">
        <w:rPr>
          <w:rFonts w:ascii="Arial" w:hAnsi="Arial" w:cs="Arial"/>
        </w:rPr>
        <w:t xml:space="preserve"> </w:t>
      </w:r>
      <w:r w:rsidR="00120C59" w:rsidRPr="003A3D6B">
        <w:rPr>
          <w:rFonts w:ascii="Arial" w:hAnsi="Arial" w:cs="Arial"/>
        </w:rPr>
        <w:t>and D</w:t>
      </w:r>
      <w:r w:rsidR="00120C59" w:rsidRPr="003A3D6B">
        <w:rPr>
          <w:rFonts w:ascii="Arial" w:hAnsi="Arial" w:cs="Arial"/>
          <w:vertAlign w:val="subscript"/>
        </w:rPr>
        <w:t>2</w:t>
      </w:r>
      <w:r w:rsidR="00120C59" w:rsidRPr="003A3D6B">
        <w:rPr>
          <w:rFonts w:ascii="Arial" w:eastAsia="Symbol" w:hAnsi="Arial" w:cs="Arial"/>
          <w:vertAlign w:val="superscript"/>
        </w:rPr>
        <w:t>a</w:t>
      </w:r>
      <w:r w:rsidR="00120C59" w:rsidRPr="003A3D6B">
        <w:rPr>
          <w:rFonts w:ascii="Arial" w:hAnsi="Arial" w:cs="Arial"/>
        </w:rPr>
        <w:t xml:space="preserve"> are measures of the number of common and dominant OTUs.</w:t>
      </w:r>
    </w:p>
    <w:tbl>
      <w:tblPr>
        <w:tblW w:w="544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1247"/>
        <w:gridCol w:w="1247"/>
        <w:gridCol w:w="1247"/>
      </w:tblGrid>
      <w:tr w:rsidR="003A3D6B" w:rsidRPr="003A3D6B" w14:paraId="2C5BE9B2" w14:textId="77777777" w:rsidTr="00520986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3F90" w14:textId="77777777" w:rsidR="00120C59" w:rsidRPr="003A3D6B" w:rsidRDefault="00120C59" w:rsidP="0052098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C39A0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D6B">
              <w:rPr>
                <w:rFonts w:ascii="Arial" w:hAnsi="Arial" w:cs="Arial"/>
              </w:rPr>
              <w:t>D</w:t>
            </w:r>
            <w:r w:rsidRPr="003A3D6B">
              <w:rPr>
                <w:rFonts w:ascii="Arial" w:hAnsi="Arial" w:cs="Arial"/>
                <w:vertAlign w:val="subscript"/>
              </w:rPr>
              <w:t>0</w:t>
            </w:r>
            <w:r w:rsidRPr="003A3D6B">
              <w:rPr>
                <w:rFonts w:ascii="Symbol" w:eastAsia="Symbol" w:hAnsi="Symbol" w:cs="Symbol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B7F73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D6B">
              <w:rPr>
                <w:rFonts w:ascii="Arial" w:hAnsi="Arial" w:cs="Arial"/>
              </w:rPr>
              <w:t>D</w:t>
            </w:r>
            <w:r w:rsidRPr="003A3D6B">
              <w:rPr>
                <w:rFonts w:ascii="Arial" w:hAnsi="Arial" w:cs="Arial"/>
                <w:vertAlign w:val="subscript"/>
              </w:rPr>
              <w:t>1</w:t>
            </w:r>
            <w:r w:rsidRPr="003A3D6B">
              <w:rPr>
                <w:rFonts w:ascii="Symbol" w:eastAsia="Symbol" w:hAnsi="Symbol" w:cs="Symbol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52DD5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D6B">
              <w:rPr>
                <w:rFonts w:ascii="Arial" w:hAnsi="Arial" w:cs="Arial"/>
              </w:rPr>
              <w:t>D</w:t>
            </w:r>
            <w:r w:rsidRPr="003A3D6B">
              <w:rPr>
                <w:rFonts w:ascii="Arial" w:hAnsi="Arial" w:cs="Arial"/>
                <w:vertAlign w:val="subscript"/>
              </w:rPr>
              <w:t>2</w:t>
            </w:r>
            <w:r w:rsidRPr="003A3D6B">
              <w:rPr>
                <w:rFonts w:ascii="Symbol" w:eastAsia="Symbol" w:hAnsi="Symbol" w:cs="Symbol"/>
                <w:vertAlign w:val="superscript"/>
              </w:rPr>
              <w:t>a</w:t>
            </w:r>
          </w:p>
        </w:tc>
      </w:tr>
      <w:tr w:rsidR="003A3D6B" w:rsidRPr="003A3D6B" w14:paraId="16DFD970" w14:textId="77777777" w:rsidTr="00520986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16AC" w14:textId="7747E84B" w:rsidR="00120C59" w:rsidRPr="003906EB" w:rsidRDefault="00332640" w:rsidP="00520986">
            <w:pPr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Original soi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FA97D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737 (±62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5F48E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121 (±29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C4C0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46 (±12)</w:t>
            </w:r>
          </w:p>
        </w:tc>
      </w:tr>
      <w:tr w:rsidR="003A3D6B" w:rsidRPr="003A3D6B" w14:paraId="20C5DE3E" w14:textId="77777777" w:rsidTr="00520986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4F71" w14:textId="77777777" w:rsidR="00120C59" w:rsidRPr="003906EB" w:rsidRDefault="00120C59" w:rsidP="00520986">
            <w:pPr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Unamend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56CE7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611 (±3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FC55E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74 (±1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36CE8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23 (±4)</w:t>
            </w:r>
          </w:p>
        </w:tc>
      </w:tr>
      <w:tr w:rsidR="00120C59" w14:paraId="2EC007B6" w14:textId="77777777" w:rsidTr="00520986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C1D2" w14:textId="77777777" w:rsidR="00120C59" w:rsidRDefault="00120C59" w:rsidP="00520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etate-amend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77234" w14:textId="77777777" w:rsidR="00120C59" w:rsidRDefault="00120C59" w:rsidP="005209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6 (±47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4F15B" w14:textId="77777777" w:rsidR="00120C59" w:rsidRDefault="00120C59" w:rsidP="005209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 (±2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C204E" w14:textId="77777777" w:rsidR="00120C59" w:rsidRDefault="00120C59" w:rsidP="005209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 (±16)</w:t>
            </w:r>
          </w:p>
        </w:tc>
      </w:tr>
    </w:tbl>
    <w:p w14:paraId="17F48D83" w14:textId="77777777" w:rsidR="00120C59" w:rsidRDefault="00120C59" w:rsidP="001F0127">
      <w:pPr>
        <w:spacing w:line="360" w:lineRule="auto"/>
      </w:pPr>
    </w:p>
    <w:p w14:paraId="1BE59D81" w14:textId="77777777" w:rsidR="00120C59" w:rsidRDefault="00120C59" w:rsidP="001F0127">
      <w:pPr>
        <w:spacing w:line="360" w:lineRule="auto"/>
      </w:pPr>
    </w:p>
    <w:p w14:paraId="52D81935" w14:textId="42D32A2A" w:rsidR="00120C59" w:rsidRPr="003A3D6B" w:rsidRDefault="54248F01" w:rsidP="001F0127">
      <w:pPr>
        <w:spacing w:line="360" w:lineRule="auto"/>
        <w:rPr>
          <w:rFonts w:ascii="Arial" w:hAnsi="Arial" w:cs="Arial"/>
        </w:rPr>
      </w:pPr>
      <w:r w:rsidRPr="4FF2F945">
        <w:rPr>
          <w:rFonts w:ascii="Arial" w:eastAsia="Arial" w:hAnsi="Arial" w:cs="Arial"/>
        </w:rPr>
        <w:t>Table S</w:t>
      </w:r>
      <w:r w:rsidR="009D74CF">
        <w:rPr>
          <w:rFonts w:ascii="Arial" w:eastAsia="Arial" w:hAnsi="Arial" w:cs="Arial"/>
        </w:rPr>
        <w:t>5</w:t>
      </w:r>
      <w:r w:rsidRPr="4FF2F945">
        <w:rPr>
          <w:rFonts w:ascii="Arial" w:eastAsia="Arial" w:hAnsi="Arial" w:cs="Arial"/>
        </w:rPr>
        <w:t xml:space="preserve">. </w:t>
      </w:r>
      <w:r w:rsidR="17CCE8B2" w:rsidRPr="4FF2F945">
        <w:rPr>
          <w:rFonts w:ascii="Arial" w:hAnsi="Arial" w:cs="Arial"/>
        </w:rPr>
        <w:t>Bray-</w:t>
      </w:r>
      <w:proofErr w:type="gramStart"/>
      <w:r w:rsidR="17CCE8B2" w:rsidRPr="4FF2F945">
        <w:rPr>
          <w:rFonts w:ascii="Arial" w:hAnsi="Arial" w:cs="Arial"/>
        </w:rPr>
        <w:t>Curtis</w:t>
      </w:r>
      <w:proofErr w:type="gramEnd"/>
      <w:r w:rsidR="17CCE8B2" w:rsidRPr="4FF2F945">
        <w:rPr>
          <w:rFonts w:ascii="Arial" w:hAnsi="Arial" w:cs="Arial"/>
        </w:rPr>
        <w:t xml:space="preserve"> dissimilarity </w:t>
      </w:r>
      <w:r w:rsidR="695A3282" w:rsidRPr="4FF2F945">
        <w:rPr>
          <w:rFonts w:ascii="Arial" w:hAnsi="Arial" w:cs="Arial"/>
        </w:rPr>
        <w:t xml:space="preserve">matrix </w:t>
      </w:r>
      <w:r w:rsidR="17CCE8B2" w:rsidRPr="4FF2F945">
        <w:rPr>
          <w:rFonts w:ascii="Arial" w:hAnsi="Arial" w:cs="Arial"/>
        </w:rPr>
        <w:t>as a measure of b</w:t>
      </w:r>
      <w:r w:rsidR="2A7F5F72" w:rsidRPr="4FF2F945">
        <w:rPr>
          <w:rFonts w:ascii="Arial" w:hAnsi="Arial" w:cs="Arial"/>
        </w:rPr>
        <w:t xml:space="preserve">eta diversity </w:t>
      </w:r>
      <w:r w:rsidR="00709C89" w:rsidRPr="4FF2F945">
        <w:rPr>
          <w:rFonts w:ascii="Arial" w:hAnsi="Arial" w:cs="Arial"/>
        </w:rPr>
        <w:t>between the samples</w:t>
      </w:r>
      <w:r w:rsidR="607378A2" w:rsidRPr="4FF2F945">
        <w:rPr>
          <w:rFonts w:ascii="Arial" w:hAnsi="Arial" w:cs="Arial"/>
        </w:rPr>
        <w:t xml:space="preserve"> (</w:t>
      </w:r>
      <w:r w:rsidR="607378A2" w:rsidRPr="4FF2F945">
        <w:rPr>
          <w:rFonts w:ascii="Arial" w:eastAsia="Arial" w:hAnsi="Arial" w:cs="Arial"/>
        </w:rPr>
        <w:t xml:space="preserve">values range from 0 for populations with the same composition to 1 for populations that do not </w:t>
      </w:r>
      <w:r w:rsidR="607378A2" w:rsidRPr="003A3D6B">
        <w:rPr>
          <w:rFonts w:ascii="Arial" w:eastAsia="Arial" w:hAnsi="Arial" w:cs="Arial"/>
        </w:rPr>
        <w:t>share any OTUs</w:t>
      </w:r>
      <w:r w:rsidR="2A7F5F72" w:rsidRPr="003A3D6B">
        <w:rPr>
          <w:rFonts w:ascii="Arial" w:hAnsi="Arial" w:cs="Arial"/>
        </w:rPr>
        <w:t>)</w:t>
      </w:r>
      <w:r w:rsidR="3C08A8AA" w:rsidRPr="003A3D6B">
        <w:rPr>
          <w:rFonts w:ascii="Arial" w:hAnsi="Arial" w:cs="Arial"/>
        </w:rPr>
        <w:t>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1271"/>
        <w:gridCol w:w="1270"/>
        <w:gridCol w:w="1270"/>
      </w:tblGrid>
      <w:tr w:rsidR="003A3D6B" w:rsidRPr="003A3D6B" w14:paraId="4E3357B9" w14:textId="77777777" w:rsidTr="003D3545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DAB3" w14:textId="77777777" w:rsidR="00120C59" w:rsidRPr="003A3D6B" w:rsidRDefault="00120C59" w:rsidP="00520986">
            <w:pPr>
              <w:rPr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D2A1" w14:textId="05CFC87C" w:rsidR="009326C8" w:rsidRPr="003906EB" w:rsidRDefault="00464418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Original</w:t>
            </w:r>
            <w:r w:rsidR="00451018" w:rsidRPr="003906E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11D3B4" w14:textId="6DBAD0C2" w:rsidR="00120C59" w:rsidRPr="003906EB" w:rsidRDefault="00464418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soil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6F96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Unamended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CD78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Acetate-amended</w:t>
            </w:r>
          </w:p>
        </w:tc>
      </w:tr>
      <w:tr w:rsidR="003A3D6B" w:rsidRPr="003A3D6B" w14:paraId="006F7E2B" w14:textId="77777777" w:rsidTr="003D3545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39F6" w14:textId="70B4C28A" w:rsidR="00120C59" w:rsidRPr="003906EB" w:rsidRDefault="00332640" w:rsidP="00520986">
            <w:pPr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Original soi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5F78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54E9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5213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</w:tr>
      <w:tr w:rsidR="003A3D6B" w:rsidRPr="003A3D6B" w14:paraId="72FE3965" w14:textId="77777777" w:rsidTr="003D3545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F43D" w14:textId="77777777" w:rsidR="00120C59" w:rsidRPr="003906EB" w:rsidRDefault="00120C59" w:rsidP="00520986">
            <w:pPr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Unamende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19FF9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1AA0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600B" w14:textId="77777777" w:rsidR="00120C59" w:rsidRPr="003906EB" w:rsidRDefault="00120C59" w:rsidP="00520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6EB"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</w:tr>
      <w:tr w:rsidR="00120C59" w14:paraId="09101353" w14:textId="77777777" w:rsidTr="003D3545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C8C3" w14:textId="77777777" w:rsidR="00120C59" w:rsidRDefault="00120C59" w:rsidP="005209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etate-amende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E9810" w14:textId="77777777" w:rsidR="00120C59" w:rsidRDefault="00120C59" w:rsidP="005209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72A2" w14:textId="77777777" w:rsidR="00120C59" w:rsidRDefault="00120C59" w:rsidP="005209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7C00" w14:textId="77777777" w:rsidR="00120C59" w:rsidRDefault="00120C59" w:rsidP="005209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</w:tr>
    </w:tbl>
    <w:p w14:paraId="48C20C6D" w14:textId="77777777" w:rsidR="00120C59" w:rsidRDefault="00120C59" w:rsidP="00120C59"/>
    <w:p w14:paraId="5763910E" w14:textId="77777777" w:rsidR="00120C59" w:rsidRDefault="00120C59" w:rsidP="00120C59">
      <w:pPr>
        <w:spacing w:after="160" w:line="259" w:lineRule="auto"/>
        <w:rPr>
          <w:rFonts w:ascii="Arial" w:hAnsi="Arial" w:cs="Arial"/>
        </w:rPr>
      </w:pPr>
    </w:p>
    <w:p w14:paraId="6C9791E9" w14:textId="27AC2834" w:rsidR="00AA1270" w:rsidRPr="00EE3D54" w:rsidRDefault="00AA1270">
      <w:pPr>
        <w:spacing w:after="160" w:line="259" w:lineRule="auto"/>
        <w:rPr>
          <w:rFonts w:ascii="Arial" w:hAnsi="Arial" w:cs="Arial"/>
        </w:rPr>
      </w:pPr>
      <w:r w:rsidRPr="00EE3D54">
        <w:rPr>
          <w:rFonts w:ascii="Arial" w:hAnsi="Arial" w:cs="Arial"/>
        </w:rPr>
        <w:br w:type="page"/>
      </w:r>
    </w:p>
    <w:p w14:paraId="4958C14A" w14:textId="77777777" w:rsidR="00153772" w:rsidRPr="00EE3D54" w:rsidRDefault="00153772" w:rsidP="00153772">
      <w:pPr>
        <w:spacing w:line="360" w:lineRule="auto"/>
        <w:rPr>
          <w:rFonts w:ascii="Arial" w:hAnsi="Arial" w:cs="Arial"/>
        </w:rPr>
      </w:pPr>
      <w:r w:rsidRPr="00EE3D54">
        <w:rPr>
          <w:rFonts w:ascii="Arial" w:hAnsi="Arial" w:cs="Arial"/>
        </w:rPr>
        <w:lastRenderedPageBreak/>
        <w:t xml:space="preserve">Table S6. Software settings used for the </w:t>
      </w:r>
      <w:proofErr w:type="spellStart"/>
      <w:r w:rsidRPr="00EE3D54">
        <w:rPr>
          <w:rFonts w:ascii="Arial" w:hAnsi="Arial" w:cs="Arial"/>
        </w:rPr>
        <w:t>metatranscriptomics</w:t>
      </w:r>
      <w:proofErr w:type="spellEnd"/>
      <w:r w:rsidRPr="00EE3D54">
        <w:rPr>
          <w:rFonts w:ascii="Arial" w:hAnsi="Arial" w:cs="Arial"/>
        </w:rPr>
        <w:t xml:space="preserve"> dat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5619"/>
      </w:tblGrid>
      <w:tr w:rsidR="00EE3D54" w:rsidRPr="00EE3D54" w14:paraId="522A87A9" w14:textId="77777777" w:rsidTr="00B62384">
        <w:tc>
          <w:tcPr>
            <w:tcW w:w="1555" w:type="dxa"/>
          </w:tcPr>
          <w:p w14:paraId="6CFC07A6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E3D54">
              <w:rPr>
                <w:rFonts w:ascii="Arial" w:hAnsi="Arial" w:cs="Arial"/>
                <w:b/>
                <w:bCs/>
              </w:rPr>
              <w:t>Software</w:t>
            </w:r>
          </w:p>
        </w:tc>
        <w:tc>
          <w:tcPr>
            <w:tcW w:w="1842" w:type="dxa"/>
          </w:tcPr>
          <w:p w14:paraId="1BBE6E5B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E3D54">
              <w:rPr>
                <w:rFonts w:ascii="Arial" w:hAnsi="Arial" w:cs="Arial"/>
                <w:b/>
                <w:bCs/>
              </w:rPr>
              <w:t>Reference</w:t>
            </w:r>
          </w:p>
        </w:tc>
        <w:tc>
          <w:tcPr>
            <w:tcW w:w="5619" w:type="dxa"/>
          </w:tcPr>
          <w:p w14:paraId="739C670E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E3D54">
              <w:rPr>
                <w:rFonts w:ascii="Arial" w:hAnsi="Arial" w:cs="Arial"/>
                <w:b/>
                <w:bCs/>
              </w:rPr>
              <w:t>Software parameters used</w:t>
            </w:r>
          </w:p>
        </w:tc>
      </w:tr>
      <w:tr w:rsidR="00EE3D54" w:rsidRPr="00EE3D54" w14:paraId="18C9F0B8" w14:textId="77777777" w:rsidTr="00B62384">
        <w:tc>
          <w:tcPr>
            <w:tcW w:w="1555" w:type="dxa"/>
            <w:vAlign w:val="center"/>
          </w:tcPr>
          <w:p w14:paraId="44A336BC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3D54">
              <w:rPr>
                <w:rFonts w:ascii="Arial" w:hAnsi="Arial" w:cs="Arial"/>
                <w:sz w:val="20"/>
                <w:szCs w:val="20"/>
              </w:rPr>
              <w:t>bowtie2</w:t>
            </w:r>
          </w:p>
        </w:tc>
        <w:tc>
          <w:tcPr>
            <w:tcW w:w="1842" w:type="dxa"/>
            <w:vAlign w:val="center"/>
          </w:tcPr>
          <w:p w14:paraId="4477AA0E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3D54">
              <w:rPr>
                <w:rFonts w:ascii="Arial" w:hAnsi="Arial" w:cs="Arial"/>
                <w:sz w:val="20"/>
                <w:szCs w:val="20"/>
              </w:rPr>
              <w:t xml:space="preserve">Langmead and 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Salzberg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(2012)</w:t>
            </w:r>
          </w:p>
        </w:tc>
        <w:tc>
          <w:tcPr>
            <w:tcW w:w="5619" w:type="dxa"/>
            <w:vAlign w:val="center"/>
          </w:tcPr>
          <w:p w14:paraId="3DC3BA2C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3D54">
              <w:rPr>
                <w:rFonts w:ascii="Arial" w:hAnsi="Arial" w:cs="Arial"/>
                <w:sz w:val="20"/>
                <w:szCs w:val="20"/>
              </w:rPr>
              <w:t>--sensitive-local -N 1 --no-mixed --no-discordant --no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unal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E3D54" w:rsidRPr="00EE3D54" w14:paraId="3674CBDE" w14:textId="77777777" w:rsidTr="00B62384">
        <w:tc>
          <w:tcPr>
            <w:tcW w:w="1555" w:type="dxa"/>
            <w:vAlign w:val="center"/>
          </w:tcPr>
          <w:p w14:paraId="1624884E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featureCounts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42" w:type="dxa"/>
            <w:vAlign w:val="center"/>
          </w:tcPr>
          <w:p w14:paraId="128DDA6D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3D54">
              <w:rPr>
                <w:rFonts w:ascii="Arial" w:hAnsi="Arial" w:cs="Arial"/>
                <w:sz w:val="20"/>
                <w:szCs w:val="20"/>
              </w:rPr>
              <w:t>Liao et al. (2013)</w:t>
            </w:r>
          </w:p>
        </w:tc>
        <w:tc>
          <w:tcPr>
            <w:tcW w:w="5619" w:type="dxa"/>
            <w:vAlign w:val="center"/>
          </w:tcPr>
          <w:p w14:paraId="67014304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3D54">
              <w:rPr>
                <w:rFonts w:ascii="Arial" w:hAnsi="Arial" w:cs="Arial"/>
                <w:sz w:val="20"/>
                <w:szCs w:val="20"/>
              </w:rPr>
              <w:t xml:space="preserve">-p -B -C -M -O --fraction -F GFF -t </w:t>
            </w:r>
            <w:proofErr w:type="gramStart"/>
            <w:r w:rsidRPr="00EE3D54">
              <w:rPr>
                <w:rFonts w:ascii="Arial" w:hAnsi="Arial" w:cs="Arial"/>
                <w:sz w:val="20"/>
                <w:szCs w:val="20"/>
              </w:rPr>
              <w:t>CDS .</w:t>
            </w:r>
            <w:proofErr w:type="gramEnd"/>
          </w:p>
        </w:tc>
      </w:tr>
      <w:tr w:rsidR="00EE3D54" w:rsidRPr="00EE3D54" w14:paraId="15234DAE" w14:textId="77777777" w:rsidTr="00B62384">
        <w:tc>
          <w:tcPr>
            <w:tcW w:w="1555" w:type="dxa"/>
            <w:vAlign w:val="center"/>
          </w:tcPr>
          <w:p w14:paraId="39BDCE34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MTXmodel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419C7077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3D54">
              <w:rPr>
                <w:rFonts w:ascii="Arial" w:hAnsi="Arial" w:cs="Arial"/>
                <w:sz w:val="20"/>
                <w:szCs w:val="20"/>
              </w:rPr>
              <w:t>Zhang et al. (2021)</w:t>
            </w:r>
          </w:p>
        </w:tc>
        <w:tc>
          <w:tcPr>
            <w:tcW w:w="5619" w:type="dxa"/>
            <w:vAlign w:val="center"/>
          </w:tcPr>
          <w:p w14:paraId="29935B53" w14:textId="77777777" w:rsidR="00153772" w:rsidRPr="00EE3D54" w:rsidRDefault="00153772" w:rsidP="00B6238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3D54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min_abundance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1 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min_prevalence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0.33 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max_significance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0.25 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min_variance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0.0 --correction BH --standardize TRUE --normalization TMM --transform LOG 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analysis_method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LM --cores 8 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fixed_effects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env 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plot_heatmap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TRUE 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plot_scatter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TRUE --reference env 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rna_dna_flt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 xml:space="preserve"> strict --</w:t>
            </w:r>
            <w:proofErr w:type="spellStart"/>
            <w:r w:rsidRPr="00EE3D54">
              <w:rPr>
                <w:rFonts w:ascii="Arial" w:hAnsi="Arial" w:cs="Arial"/>
                <w:sz w:val="20"/>
                <w:szCs w:val="20"/>
              </w:rPr>
              <w:t>input_dnadata</w:t>
            </w:r>
            <w:proofErr w:type="spellEnd"/>
            <w:r w:rsidRPr="00EE3D5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0667CD7A" w14:textId="60F1CF86" w:rsidR="00153772" w:rsidRPr="00EE3D54" w:rsidRDefault="000741A3" w:rsidP="00BA3A57">
      <w:pPr>
        <w:tabs>
          <w:tab w:val="left" w:pos="567"/>
        </w:tabs>
        <w:spacing w:line="360" w:lineRule="auto"/>
        <w:ind w:left="284" w:hanging="284"/>
        <w:rPr>
          <w:rFonts w:ascii="Arial" w:hAnsi="Arial" w:cs="Arial"/>
          <w:sz w:val="18"/>
          <w:szCs w:val="18"/>
        </w:rPr>
      </w:pPr>
      <w:r w:rsidRPr="00EE3D54">
        <w:rPr>
          <w:rFonts w:ascii="Arial" w:hAnsi="Arial" w:cs="Arial"/>
          <w:sz w:val="18"/>
          <w:szCs w:val="18"/>
        </w:rPr>
        <w:t>L</w:t>
      </w:r>
      <w:r w:rsidR="008C5053" w:rsidRPr="00EE3D54">
        <w:rPr>
          <w:rFonts w:ascii="Arial" w:hAnsi="Arial" w:cs="Arial"/>
          <w:sz w:val="18"/>
          <w:szCs w:val="18"/>
        </w:rPr>
        <w:t>angmea</w:t>
      </w:r>
      <w:r w:rsidR="009B19B5" w:rsidRPr="00EE3D54">
        <w:rPr>
          <w:rFonts w:ascii="Arial" w:hAnsi="Arial" w:cs="Arial"/>
          <w:sz w:val="18"/>
          <w:szCs w:val="18"/>
        </w:rPr>
        <w:t>d</w:t>
      </w:r>
      <w:r w:rsidRPr="00EE3D54">
        <w:rPr>
          <w:rFonts w:ascii="Arial" w:hAnsi="Arial" w:cs="Arial"/>
          <w:sz w:val="18"/>
          <w:szCs w:val="18"/>
        </w:rPr>
        <w:t xml:space="preserve">, B. and </w:t>
      </w:r>
      <w:proofErr w:type="spellStart"/>
      <w:r w:rsidRPr="00EE3D54">
        <w:rPr>
          <w:rFonts w:ascii="Arial" w:hAnsi="Arial" w:cs="Arial"/>
          <w:sz w:val="18"/>
          <w:szCs w:val="18"/>
        </w:rPr>
        <w:t>S</w:t>
      </w:r>
      <w:r w:rsidR="009B19B5" w:rsidRPr="00EE3D54">
        <w:rPr>
          <w:rFonts w:ascii="Arial" w:hAnsi="Arial" w:cs="Arial"/>
          <w:sz w:val="18"/>
          <w:szCs w:val="18"/>
        </w:rPr>
        <w:t>alzberg</w:t>
      </w:r>
      <w:proofErr w:type="spellEnd"/>
      <w:r w:rsidRPr="00EE3D54">
        <w:rPr>
          <w:rFonts w:ascii="Arial" w:hAnsi="Arial" w:cs="Arial"/>
          <w:sz w:val="18"/>
          <w:szCs w:val="18"/>
        </w:rPr>
        <w:t>, S. L. (2012). Fast gapped-read alignment with Bowtie 2. Nature Methods, 9, 357-359.</w:t>
      </w:r>
    </w:p>
    <w:p w14:paraId="40171223" w14:textId="7BA9B5D7" w:rsidR="00153772" w:rsidRPr="00EE3D54" w:rsidRDefault="00B86149" w:rsidP="00BA3A57">
      <w:pPr>
        <w:tabs>
          <w:tab w:val="left" w:pos="567"/>
        </w:tabs>
        <w:spacing w:line="360" w:lineRule="auto"/>
        <w:ind w:left="284" w:hanging="284"/>
        <w:rPr>
          <w:rFonts w:ascii="Arial" w:hAnsi="Arial" w:cs="Arial"/>
          <w:sz w:val="18"/>
          <w:szCs w:val="18"/>
        </w:rPr>
      </w:pPr>
      <w:r w:rsidRPr="00EE3D54">
        <w:rPr>
          <w:rFonts w:ascii="Arial" w:hAnsi="Arial" w:cs="Arial"/>
          <w:sz w:val="18"/>
          <w:szCs w:val="18"/>
        </w:rPr>
        <w:t>L</w:t>
      </w:r>
      <w:r w:rsidR="009B19B5" w:rsidRPr="00EE3D54">
        <w:rPr>
          <w:rFonts w:ascii="Arial" w:hAnsi="Arial" w:cs="Arial"/>
          <w:sz w:val="18"/>
          <w:szCs w:val="18"/>
        </w:rPr>
        <w:t>iao</w:t>
      </w:r>
      <w:r w:rsidRPr="00EE3D54">
        <w:rPr>
          <w:rFonts w:ascii="Arial" w:hAnsi="Arial" w:cs="Arial"/>
          <w:sz w:val="18"/>
          <w:szCs w:val="18"/>
        </w:rPr>
        <w:t>, Y., S</w:t>
      </w:r>
      <w:r w:rsidR="009B19B5" w:rsidRPr="00EE3D54">
        <w:rPr>
          <w:rFonts w:ascii="Arial" w:hAnsi="Arial" w:cs="Arial"/>
          <w:sz w:val="18"/>
          <w:szCs w:val="18"/>
        </w:rPr>
        <w:t>myth</w:t>
      </w:r>
      <w:r w:rsidRPr="00EE3D54">
        <w:rPr>
          <w:rFonts w:ascii="Arial" w:hAnsi="Arial" w:cs="Arial"/>
          <w:sz w:val="18"/>
          <w:szCs w:val="18"/>
        </w:rPr>
        <w:t>, G. K. and S</w:t>
      </w:r>
      <w:r w:rsidR="009B19B5" w:rsidRPr="00EE3D54">
        <w:rPr>
          <w:rFonts w:ascii="Arial" w:hAnsi="Arial" w:cs="Arial"/>
          <w:sz w:val="18"/>
          <w:szCs w:val="18"/>
        </w:rPr>
        <w:t>hi</w:t>
      </w:r>
      <w:r w:rsidRPr="00EE3D54">
        <w:rPr>
          <w:rFonts w:ascii="Arial" w:hAnsi="Arial" w:cs="Arial"/>
          <w:sz w:val="18"/>
          <w:szCs w:val="18"/>
        </w:rPr>
        <w:t xml:space="preserve">, W. (2013). </w:t>
      </w:r>
      <w:proofErr w:type="spellStart"/>
      <w:r w:rsidRPr="00EE3D54">
        <w:rPr>
          <w:rFonts w:ascii="Arial" w:hAnsi="Arial" w:cs="Arial"/>
          <w:sz w:val="18"/>
          <w:szCs w:val="18"/>
        </w:rPr>
        <w:t>featureCounts</w:t>
      </w:r>
      <w:proofErr w:type="spellEnd"/>
      <w:r w:rsidRPr="00EE3D54">
        <w:rPr>
          <w:rFonts w:ascii="Arial" w:hAnsi="Arial" w:cs="Arial"/>
          <w:sz w:val="18"/>
          <w:szCs w:val="18"/>
        </w:rPr>
        <w:t xml:space="preserve">: an efficient </w:t>
      </w:r>
      <w:proofErr w:type="gramStart"/>
      <w:r w:rsidRPr="00EE3D54">
        <w:rPr>
          <w:rFonts w:ascii="Arial" w:hAnsi="Arial" w:cs="Arial"/>
          <w:sz w:val="18"/>
          <w:szCs w:val="18"/>
        </w:rPr>
        <w:t>general purpose</w:t>
      </w:r>
      <w:proofErr w:type="gramEnd"/>
      <w:r w:rsidRPr="00EE3D54">
        <w:rPr>
          <w:rFonts w:ascii="Arial" w:hAnsi="Arial" w:cs="Arial"/>
          <w:sz w:val="18"/>
          <w:szCs w:val="18"/>
        </w:rPr>
        <w:t xml:space="preserve"> program for assigning sequence reads to genomic features. Bioinformatics, 30, 923-930.</w:t>
      </w:r>
    </w:p>
    <w:p w14:paraId="766A6EB3" w14:textId="19F08EAB" w:rsidR="00B86149" w:rsidRPr="00EE3D54" w:rsidRDefault="008C5053" w:rsidP="00BA3A57">
      <w:pPr>
        <w:tabs>
          <w:tab w:val="left" w:pos="567"/>
        </w:tabs>
        <w:spacing w:line="360" w:lineRule="auto"/>
        <w:ind w:left="284" w:hanging="284"/>
        <w:rPr>
          <w:rFonts w:ascii="Arial" w:hAnsi="Arial" w:cs="Arial"/>
          <w:sz w:val="18"/>
          <w:szCs w:val="18"/>
        </w:rPr>
      </w:pPr>
      <w:r w:rsidRPr="00EE3D54">
        <w:rPr>
          <w:rFonts w:ascii="Arial" w:hAnsi="Arial" w:cs="Arial"/>
          <w:sz w:val="18"/>
          <w:szCs w:val="18"/>
        </w:rPr>
        <w:t>Z</w:t>
      </w:r>
      <w:r w:rsidR="009B19B5" w:rsidRPr="00EE3D54">
        <w:rPr>
          <w:rFonts w:ascii="Arial" w:hAnsi="Arial" w:cs="Arial"/>
          <w:sz w:val="18"/>
          <w:szCs w:val="18"/>
        </w:rPr>
        <w:t>hang</w:t>
      </w:r>
      <w:r w:rsidRPr="00EE3D54">
        <w:rPr>
          <w:rFonts w:ascii="Arial" w:hAnsi="Arial" w:cs="Arial"/>
          <w:sz w:val="18"/>
          <w:szCs w:val="18"/>
        </w:rPr>
        <w:t>, Y., T</w:t>
      </w:r>
      <w:r w:rsidR="009B19B5" w:rsidRPr="00EE3D54">
        <w:rPr>
          <w:rFonts w:ascii="Arial" w:hAnsi="Arial" w:cs="Arial"/>
          <w:sz w:val="18"/>
          <w:szCs w:val="18"/>
        </w:rPr>
        <w:t>hompson</w:t>
      </w:r>
      <w:r w:rsidRPr="00EE3D54">
        <w:rPr>
          <w:rFonts w:ascii="Arial" w:hAnsi="Arial" w:cs="Arial"/>
          <w:sz w:val="18"/>
          <w:szCs w:val="18"/>
        </w:rPr>
        <w:t xml:space="preserve">, K. N., </w:t>
      </w:r>
      <w:proofErr w:type="spellStart"/>
      <w:r w:rsidRPr="00EE3D54">
        <w:rPr>
          <w:rFonts w:ascii="Arial" w:hAnsi="Arial" w:cs="Arial"/>
          <w:sz w:val="18"/>
          <w:szCs w:val="18"/>
        </w:rPr>
        <w:t>H</w:t>
      </w:r>
      <w:r w:rsidR="009B19B5" w:rsidRPr="00EE3D54">
        <w:rPr>
          <w:rFonts w:ascii="Arial" w:hAnsi="Arial" w:cs="Arial"/>
          <w:sz w:val="18"/>
          <w:szCs w:val="18"/>
        </w:rPr>
        <w:t>uttenhower</w:t>
      </w:r>
      <w:proofErr w:type="spellEnd"/>
      <w:r w:rsidRPr="00EE3D54">
        <w:rPr>
          <w:rFonts w:ascii="Arial" w:hAnsi="Arial" w:cs="Arial"/>
          <w:sz w:val="18"/>
          <w:szCs w:val="18"/>
        </w:rPr>
        <w:t xml:space="preserve">, C. and </w:t>
      </w:r>
      <w:proofErr w:type="spellStart"/>
      <w:r w:rsidRPr="00EE3D54">
        <w:rPr>
          <w:rFonts w:ascii="Arial" w:hAnsi="Arial" w:cs="Arial"/>
          <w:sz w:val="18"/>
          <w:szCs w:val="18"/>
        </w:rPr>
        <w:t>F</w:t>
      </w:r>
      <w:r w:rsidR="009B19B5" w:rsidRPr="00EE3D54">
        <w:rPr>
          <w:rFonts w:ascii="Arial" w:hAnsi="Arial" w:cs="Arial"/>
          <w:sz w:val="18"/>
          <w:szCs w:val="18"/>
        </w:rPr>
        <w:t>ran</w:t>
      </w:r>
      <w:r w:rsidR="00677E53" w:rsidRPr="00EE3D54">
        <w:rPr>
          <w:rFonts w:ascii="Arial" w:hAnsi="Arial" w:cs="Arial"/>
          <w:sz w:val="18"/>
          <w:szCs w:val="18"/>
        </w:rPr>
        <w:t>zosa</w:t>
      </w:r>
      <w:proofErr w:type="spellEnd"/>
      <w:r w:rsidRPr="00EE3D54">
        <w:rPr>
          <w:rFonts w:ascii="Arial" w:hAnsi="Arial" w:cs="Arial"/>
          <w:sz w:val="18"/>
          <w:szCs w:val="18"/>
        </w:rPr>
        <w:t xml:space="preserve">, E. A. (2021). Statistical approaches for differential expression analysis in </w:t>
      </w:r>
      <w:proofErr w:type="spellStart"/>
      <w:r w:rsidRPr="00EE3D54">
        <w:rPr>
          <w:rFonts w:ascii="Arial" w:hAnsi="Arial" w:cs="Arial"/>
          <w:sz w:val="18"/>
          <w:szCs w:val="18"/>
        </w:rPr>
        <w:t>metatranscriptomics</w:t>
      </w:r>
      <w:proofErr w:type="spellEnd"/>
      <w:r w:rsidRPr="00EE3D54">
        <w:rPr>
          <w:rFonts w:ascii="Arial" w:hAnsi="Arial" w:cs="Arial"/>
          <w:sz w:val="18"/>
          <w:szCs w:val="18"/>
        </w:rPr>
        <w:t>. Bioinformatics, 37, i34-i41.</w:t>
      </w:r>
    </w:p>
    <w:p w14:paraId="1DDEF972" w14:textId="77777777" w:rsidR="00153772" w:rsidRPr="00EE3D54" w:rsidRDefault="00153772" w:rsidP="00153772">
      <w:pPr>
        <w:spacing w:line="360" w:lineRule="auto"/>
        <w:rPr>
          <w:rFonts w:ascii="Arial" w:hAnsi="Arial" w:cs="Arial"/>
        </w:rPr>
      </w:pPr>
    </w:p>
    <w:p w14:paraId="02D1C26A" w14:textId="77777777" w:rsidR="00677E53" w:rsidRPr="00EE3D54" w:rsidRDefault="00677E53" w:rsidP="00153772">
      <w:pPr>
        <w:spacing w:line="360" w:lineRule="auto"/>
        <w:rPr>
          <w:rFonts w:ascii="Arial" w:hAnsi="Arial" w:cs="Arial"/>
        </w:rPr>
      </w:pPr>
    </w:p>
    <w:p w14:paraId="05758E3F" w14:textId="483EFCAC" w:rsidR="001C407C" w:rsidRPr="00EE3D54" w:rsidRDefault="001C407C" w:rsidP="009C4F51">
      <w:pPr>
        <w:spacing w:line="360" w:lineRule="auto"/>
        <w:rPr>
          <w:rFonts w:ascii="Arial" w:hAnsi="Arial" w:cs="Arial"/>
          <w:b/>
          <w:bCs/>
        </w:rPr>
      </w:pPr>
      <w:r w:rsidRPr="00EE3D54">
        <w:rPr>
          <w:rFonts w:ascii="Arial" w:hAnsi="Arial" w:cs="Arial"/>
          <w:b/>
          <w:bCs/>
        </w:rPr>
        <w:t xml:space="preserve">Tables </w:t>
      </w:r>
      <w:r w:rsidR="007E6EDB" w:rsidRPr="00EE3D54">
        <w:rPr>
          <w:rFonts w:ascii="Arial" w:hAnsi="Arial" w:cs="Arial"/>
          <w:b/>
          <w:bCs/>
        </w:rPr>
        <w:t>S7</w:t>
      </w:r>
      <w:r w:rsidRPr="00EE3D54">
        <w:rPr>
          <w:rFonts w:ascii="Arial" w:hAnsi="Arial" w:cs="Arial"/>
          <w:b/>
          <w:bCs/>
        </w:rPr>
        <w:t xml:space="preserve">, </w:t>
      </w:r>
      <w:r w:rsidR="007E6EDB" w:rsidRPr="00EE3D54">
        <w:rPr>
          <w:rFonts w:ascii="Arial" w:hAnsi="Arial" w:cs="Arial"/>
          <w:b/>
          <w:bCs/>
        </w:rPr>
        <w:t>S8</w:t>
      </w:r>
      <w:r w:rsidRPr="00EE3D54">
        <w:rPr>
          <w:rFonts w:ascii="Arial" w:hAnsi="Arial" w:cs="Arial"/>
          <w:b/>
          <w:bCs/>
        </w:rPr>
        <w:t xml:space="preserve">, </w:t>
      </w:r>
      <w:r w:rsidR="007E6EDB" w:rsidRPr="00EE3D54">
        <w:rPr>
          <w:rFonts w:ascii="Arial" w:hAnsi="Arial" w:cs="Arial"/>
          <w:b/>
          <w:bCs/>
        </w:rPr>
        <w:t xml:space="preserve">S9 </w:t>
      </w:r>
      <w:r w:rsidRPr="00EE3D54">
        <w:rPr>
          <w:rFonts w:ascii="Arial" w:hAnsi="Arial" w:cs="Arial"/>
          <w:b/>
          <w:bCs/>
        </w:rPr>
        <w:t xml:space="preserve">and </w:t>
      </w:r>
      <w:r w:rsidR="007E6EDB" w:rsidRPr="00EE3D54">
        <w:rPr>
          <w:rFonts w:ascii="Arial" w:hAnsi="Arial" w:cs="Arial"/>
          <w:b/>
          <w:bCs/>
        </w:rPr>
        <w:t xml:space="preserve">S10 </w:t>
      </w:r>
      <w:r w:rsidRPr="00EE3D54">
        <w:rPr>
          <w:rFonts w:ascii="Arial" w:hAnsi="Arial" w:cs="Arial"/>
          <w:b/>
          <w:bCs/>
        </w:rPr>
        <w:t>are in an excel file within the supplementary information.</w:t>
      </w:r>
    </w:p>
    <w:p w14:paraId="6D116CA0" w14:textId="77777777" w:rsidR="001C407C" w:rsidRPr="00EE3D54" w:rsidRDefault="001C407C" w:rsidP="009C4F51">
      <w:pPr>
        <w:spacing w:line="360" w:lineRule="auto"/>
        <w:rPr>
          <w:rFonts w:ascii="Arial" w:eastAsia="Arial" w:hAnsi="Arial" w:cs="Arial"/>
        </w:rPr>
      </w:pPr>
    </w:p>
    <w:p w14:paraId="00E9A7B0" w14:textId="7A78E559" w:rsidR="0F39A300" w:rsidRPr="00EE3D54" w:rsidRDefault="00F73985" w:rsidP="009C4F51">
      <w:pPr>
        <w:spacing w:line="360" w:lineRule="auto"/>
        <w:rPr>
          <w:rFonts w:ascii="Arial" w:eastAsia="Arial" w:hAnsi="Arial" w:cs="Arial"/>
        </w:rPr>
      </w:pPr>
      <w:r w:rsidRPr="00EE3D54">
        <w:rPr>
          <w:rFonts w:ascii="Arial" w:eastAsia="Arial" w:hAnsi="Arial" w:cs="Arial"/>
        </w:rPr>
        <w:t xml:space="preserve">Table </w:t>
      </w:r>
      <w:r w:rsidR="007E6EDB" w:rsidRPr="00EE3D54">
        <w:rPr>
          <w:rFonts w:ascii="Arial" w:eastAsia="Arial" w:hAnsi="Arial" w:cs="Arial"/>
        </w:rPr>
        <w:t>S7</w:t>
      </w:r>
      <w:r w:rsidRPr="00EE3D54">
        <w:rPr>
          <w:rFonts w:ascii="Arial" w:eastAsia="Arial" w:hAnsi="Arial" w:cs="Arial"/>
        </w:rPr>
        <w:t xml:space="preserve">.  </w:t>
      </w:r>
      <w:r w:rsidR="004A6AC0" w:rsidRPr="00EE3D54">
        <w:rPr>
          <w:rFonts w:ascii="Arial" w:hAnsi="Arial" w:cs="Arial"/>
        </w:rPr>
        <w:t>Properties of the metagenome-assembled genomes (MAGs) from the microcosms.</w:t>
      </w:r>
    </w:p>
    <w:p w14:paraId="3A19D66F" w14:textId="77777777" w:rsidR="00C621D7" w:rsidRPr="00EE3D54" w:rsidRDefault="00C621D7" w:rsidP="009C4F51">
      <w:pPr>
        <w:spacing w:line="360" w:lineRule="auto"/>
        <w:rPr>
          <w:rFonts w:ascii="Arial" w:eastAsia="Arial" w:hAnsi="Arial" w:cs="Arial"/>
        </w:rPr>
      </w:pPr>
    </w:p>
    <w:p w14:paraId="17585062" w14:textId="68FA0395" w:rsidR="00A256E8" w:rsidRPr="00EE3D54" w:rsidRDefault="7C354543" w:rsidP="009C4F51">
      <w:pPr>
        <w:spacing w:line="360" w:lineRule="auto"/>
        <w:rPr>
          <w:rFonts w:ascii="Arial" w:hAnsi="Arial" w:cs="Arial"/>
        </w:rPr>
      </w:pPr>
      <w:r w:rsidRPr="00EE3D54">
        <w:rPr>
          <w:rFonts w:ascii="Arial" w:eastAsia="Arial" w:hAnsi="Arial" w:cs="Arial"/>
        </w:rPr>
        <w:t xml:space="preserve">Table </w:t>
      </w:r>
      <w:r w:rsidR="007E6EDB" w:rsidRPr="00EE3D54">
        <w:rPr>
          <w:rFonts w:ascii="Arial" w:eastAsia="Arial" w:hAnsi="Arial" w:cs="Arial"/>
        </w:rPr>
        <w:t>S8</w:t>
      </w:r>
      <w:r w:rsidRPr="00EE3D54">
        <w:rPr>
          <w:rFonts w:ascii="Arial" w:eastAsia="Arial" w:hAnsi="Arial" w:cs="Arial"/>
        </w:rPr>
        <w:t xml:space="preserve">. </w:t>
      </w:r>
      <w:r w:rsidR="65771204" w:rsidRPr="00EE3D54">
        <w:rPr>
          <w:rFonts w:ascii="Arial" w:eastAsia="Arial" w:hAnsi="Arial" w:cs="Arial"/>
        </w:rPr>
        <w:t xml:space="preserve">List of all </w:t>
      </w:r>
      <w:r w:rsidR="07F7B0F3" w:rsidRPr="00EE3D54">
        <w:rPr>
          <w:rFonts w:ascii="Arial" w:eastAsia="Arial" w:hAnsi="Arial" w:cs="Arial"/>
        </w:rPr>
        <w:t>g</w:t>
      </w:r>
      <w:r w:rsidR="65771204" w:rsidRPr="00EE3D54">
        <w:rPr>
          <w:rFonts w:ascii="Arial" w:eastAsia="Arial" w:hAnsi="Arial" w:cs="Arial"/>
        </w:rPr>
        <w:t>enes from</w:t>
      </w:r>
      <w:r w:rsidR="0FCC508C" w:rsidRPr="00EE3D54">
        <w:rPr>
          <w:rFonts w:ascii="Arial" w:eastAsia="Arial" w:hAnsi="Arial" w:cs="Arial"/>
        </w:rPr>
        <w:t xml:space="preserve"> </w:t>
      </w:r>
      <w:r w:rsidR="0009104B" w:rsidRPr="00EE3D54">
        <w:rPr>
          <w:rFonts w:ascii="Arial" w:eastAsia="Arial" w:hAnsi="Arial" w:cs="Arial"/>
        </w:rPr>
        <w:t>the MAGs from the unamended and aetate amended systems</w:t>
      </w:r>
      <w:r w:rsidR="65771204" w:rsidRPr="00EE3D54">
        <w:rPr>
          <w:rFonts w:ascii="Arial" w:eastAsia="Arial" w:hAnsi="Arial" w:cs="Arial"/>
        </w:rPr>
        <w:t xml:space="preserve"> </w:t>
      </w:r>
      <w:r w:rsidR="08178884" w:rsidRPr="00EE3D54">
        <w:rPr>
          <w:rFonts w:ascii="Arial" w:eastAsia="Arial" w:hAnsi="Arial" w:cs="Arial"/>
        </w:rPr>
        <w:t xml:space="preserve">that had RNA read counts assigned to them and assessed by </w:t>
      </w:r>
      <w:proofErr w:type="spellStart"/>
      <w:r w:rsidR="08178884" w:rsidRPr="00EE3D54">
        <w:rPr>
          <w:rFonts w:ascii="Arial" w:eastAsia="Arial" w:hAnsi="Arial" w:cs="Arial"/>
        </w:rPr>
        <w:t>MTXmodel</w:t>
      </w:r>
      <w:proofErr w:type="spellEnd"/>
      <w:r w:rsidR="08178884" w:rsidRPr="00EE3D54">
        <w:rPr>
          <w:rFonts w:ascii="Arial" w:eastAsia="Arial" w:hAnsi="Arial" w:cs="Arial"/>
        </w:rPr>
        <w:t xml:space="preserve"> algorithm</w:t>
      </w:r>
      <w:r w:rsidR="26011BF9" w:rsidRPr="00EE3D54">
        <w:rPr>
          <w:rFonts w:ascii="Arial" w:eastAsia="Arial" w:hAnsi="Arial" w:cs="Arial"/>
        </w:rPr>
        <w:t xml:space="preserve"> for differential expression</w:t>
      </w:r>
      <w:r w:rsidR="09A8440A" w:rsidRPr="00EE3D54">
        <w:rPr>
          <w:rFonts w:ascii="Arial" w:hAnsi="Arial" w:cs="Arial"/>
        </w:rPr>
        <w:t>.</w:t>
      </w:r>
      <w:r w:rsidR="14E9308D" w:rsidRPr="00EE3D54">
        <w:rPr>
          <w:rFonts w:ascii="Arial" w:hAnsi="Arial" w:cs="Arial"/>
        </w:rPr>
        <w:t xml:space="preserve"> The letter A indicates the unamended system the letter B indicates the acetate amended system.</w:t>
      </w:r>
    </w:p>
    <w:p w14:paraId="6ED6F00B" w14:textId="08B32AD6" w:rsidR="4E57CF37" w:rsidRPr="00EE3D54" w:rsidRDefault="4E57CF37" w:rsidP="009C4F51">
      <w:pPr>
        <w:spacing w:line="360" w:lineRule="auto"/>
        <w:rPr>
          <w:rFonts w:ascii="Arial" w:hAnsi="Arial" w:cs="Arial"/>
        </w:rPr>
      </w:pPr>
    </w:p>
    <w:p w14:paraId="36995D28" w14:textId="74D5FDD1" w:rsidR="3DE4FBA9" w:rsidRPr="00EE3D54" w:rsidRDefault="3DE4FBA9" w:rsidP="009C4F51">
      <w:pPr>
        <w:spacing w:line="360" w:lineRule="auto"/>
        <w:rPr>
          <w:rFonts w:ascii="Arial" w:hAnsi="Arial" w:cs="Arial"/>
        </w:rPr>
      </w:pPr>
      <w:r w:rsidRPr="00EE3D54">
        <w:rPr>
          <w:rFonts w:ascii="Arial" w:hAnsi="Arial" w:cs="Arial"/>
        </w:rPr>
        <w:t xml:space="preserve">Table </w:t>
      </w:r>
      <w:r w:rsidR="007E6EDB" w:rsidRPr="00EE3D54">
        <w:rPr>
          <w:rFonts w:ascii="Arial" w:hAnsi="Arial" w:cs="Arial"/>
        </w:rPr>
        <w:t>S9</w:t>
      </w:r>
      <w:r w:rsidR="5F774926" w:rsidRPr="00EE3D54">
        <w:rPr>
          <w:rFonts w:ascii="Arial" w:hAnsi="Arial" w:cs="Arial"/>
        </w:rPr>
        <w:t>.</w:t>
      </w:r>
      <w:r w:rsidRPr="00EE3D54">
        <w:rPr>
          <w:rFonts w:ascii="Arial" w:hAnsi="Arial" w:cs="Arial"/>
        </w:rPr>
        <w:t xml:space="preserve"> </w:t>
      </w:r>
      <w:r w:rsidR="50AAA12E" w:rsidRPr="00EE3D54">
        <w:rPr>
          <w:rFonts w:ascii="Arial" w:hAnsi="Arial" w:cs="Arial"/>
        </w:rPr>
        <w:t xml:space="preserve"> Rank summary of</w:t>
      </w:r>
      <w:r w:rsidR="340D2341" w:rsidRPr="00EE3D54">
        <w:rPr>
          <w:rFonts w:ascii="Arial" w:hAnsi="Arial" w:cs="Arial"/>
        </w:rPr>
        <w:t xml:space="preserve"> </w:t>
      </w:r>
      <w:r w:rsidR="389E8351" w:rsidRPr="00EE3D54">
        <w:rPr>
          <w:rFonts w:ascii="Arial" w:hAnsi="Arial" w:cs="Arial"/>
        </w:rPr>
        <w:t>tax</w:t>
      </w:r>
      <w:r w:rsidR="449DDEA9" w:rsidRPr="00EE3D54">
        <w:rPr>
          <w:rFonts w:ascii="Arial" w:hAnsi="Arial" w:cs="Arial"/>
        </w:rPr>
        <w:t>a</w:t>
      </w:r>
      <w:r w:rsidR="7AE5714D" w:rsidRPr="00EE3D54">
        <w:rPr>
          <w:rFonts w:ascii="Arial" w:hAnsi="Arial" w:cs="Arial"/>
        </w:rPr>
        <w:t xml:space="preserve"> </w:t>
      </w:r>
      <w:r w:rsidR="186943D8" w:rsidRPr="00EE3D54">
        <w:rPr>
          <w:rFonts w:ascii="Arial" w:hAnsi="Arial" w:cs="Arial"/>
        </w:rPr>
        <w:t>associated to</w:t>
      </w:r>
      <w:r w:rsidR="47B65E50" w:rsidRPr="00EE3D54">
        <w:rPr>
          <w:rFonts w:ascii="Arial" w:hAnsi="Arial" w:cs="Arial"/>
        </w:rPr>
        <w:t xml:space="preserve"> all</w:t>
      </w:r>
      <w:r w:rsidR="202F9556" w:rsidRPr="00EE3D54">
        <w:rPr>
          <w:rFonts w:ascii="Arial" w:hAnsi="Arial" w:cs="Arial"/>
        </w:rPr>
        <w:t xml:space="preserve"> </w:t>
      </w:r>
      <w:proofErr w:type="spellStart"/>
      <w:r w:rsidR="202F9556" w:rsidRPr="00EE3D54">
        <w:rPr>
          <w:rFonts w:ascii="Arial" w:hAnsi="Arial" w:cs="Arial"/>
        </w:rPr>
        <w:t>MTXmodel</w:t>
      </w:r>
      <w:proofErr w:type="spellEnd"/>
      <w:r w:rsidR="202F9556" w:rsidRPr="00EE3D54">
        <w:rPr>
          <w:rFonts w:ascii="Arial" w:hAnsi="Arial" w:cs="Arial"/>
        </w:rPr>
        <w:t xml:space="preserve">-assessed </w:t>
      </w:r>
      <w:r w:rsidR="54BAD2C9" w:rsidRPr="00EE3D54">
        <w:rPr>
          <w:rFonts w:ascii="Arial" w:hAnsi="Arial" w:cs="Arial"/>
        </w:rPr>
        <w:t>genes</w:t>
      </w:r>
      <w:r w:rsidR="00AE49D2" w:rsidRPr="00EE3D54">
        <w:rPr>
          <w:rFonts w:ascii="Arial" w:hAnsi="Arial" w:cs="Arial"/>
        </w:rPr>
        <w:t xml:space="preserve"> from the </w:t>
      </w:r>
      <w:r w:rsidR="00AE49D2" w:rsidRPr="00EE3D54">
        <w:rPr>
          <w:rFonts w:ascii="Arial" w:eastAsia="Arial" w:hAnsi="Arial" w:cs="Arial"/>
        </w:rPr>
        <w:t>MAGs</w:t>
      </w:r>
      <w:r w:rsidR="252A99DF" w:rsidRPr="00EE3D54">
        <w:rPr>
          <w:rFonts w:ascii="Arial" w:hAnsi="Arial" w:cs="Arial"/>
        </w:rPr>
        <w:t>.</w:t>
      </w:r>
      <w:r w:rsidR="27742F59" w:rsidRPr="00EE3D54">
        <w:rPr>
          <w:rFonts w:ascii="Arial" w:hAnsi="Arial" w:cs="Arial"/>
        </w:rPr>
        <w:t xml:space="preserve"> The letter A indicates the unamended system the letter B indicates the acetate amended system.</w:t>
      </w:r>
    </w:p>
    <w:p w14:paraId="3833126E" w14:textId="77777777" w:rsidR="00E675F1" w:rsidRPr="00EE3D54" w:rsidRDefault="00E675F1" w:rsidP="009C4F51">
      <w:pPr>
        <w:spacing w:line="360" w:lineRule="auto"/>
        <w:rPr>
          <w:rFonts w:ascii="Arial" w:hAnsi="Arial" w:cs="Arial"/>
        </w:rPr>
      </w:pPr>
    </w:p>
    <w:p w14:paraId="0E6214DA" w14:textId="5621384A" w:rsidR="00E675F1" w:rsidRPr="00EE3D54" w:rsidRDefault="006DAAAD" w:rsidP="009C4F51">
      <w:pPr>
        <w:spacing w:line="360" w:lineRule="auto"/>
        <w:rPr>
          <w:rFonts w:ascii="Arial" w:hAnsi="Arial" w:cs="Arial"/>
        </w:rPr>
      </w:pPr>
      <w:r w:rsidRPr="00EE3D54">
        <w:rPr>
          <w:rFonts w:ascii="Arial" w:hAnsi="Arial" w:cs="Arial"/>
        </w:rPr>
        <w:t xml:space="preserve">Table </w:t>
      </w:r>
      <w:r w:rsidR="007E6EDB" w:rsidRPr="00EE3D54">
        <w:rPr>
          <w:rFonts w:ascii="Arial" w:hAnsi="Arial" w:cs="Arial"/>
        </w:rPr>
        <w:t>S10</w:t>
      </w:r>
      <w:r w:rsidR="110D30DA" w:rsidRPr="00EE3D54">
        <w:rPr>
          <w:rFonts w:ascii="Arial" w:hAnsi="Arial" w:cs="Arial"/>
        </w:rPr>
        <w:t>.</w:t>
      </w:r>
      <w:r w:rsidRPr="00EE3D54">
        <w:rPr>
          <w:rFonts w:ascii="Arial" w:hAnsi="Arial" w:cs="Arial"/>
        </w:rPr>
        <w:t xml:space="preserve"> </w:t>
      </w:r>
      <w:r w:rsidR="4C7AEA4B" w:rsidRPr="00EE3D54">
        <w:rPr>
          <w:rFonts w:ascii="Arial" w:hAnsi="Arial" w:cs="Arial"/>
        </w:rPr>
        <w:t>List of 1534 differentially expressed genes (DEGs)</w:t>
      </w:r>
      <w:r w:rsidR="66D9EBC7" w:rsidRPr="00EE3D54">
        <w:rPr>
          <w:rFonts w:ascii="Arial" w:hAnsi="Arial" w:cs="Arial"/>
        </w:rPr>
        <w:t xml:space="preserve"> identified by </w:t>
      </w:r>
      <w:proofErr w:type="spellStart"/>
      <w:r w:rsidR="66D9EBC7" w:rsidRPr="00EE3D54">
        <w:rPr>
          <w:rFonts w:ascii="Arial" w:hAnsi="Arial" w:cs="Arial"/>
        </w:rPr>
        <w:t>MTXmodel</w:t>
      </w:r>
      <w:proofErr w:type="spellEnd"/>
      <w:r w:rsidR="4C7AEA4B" w:rsidRPr="00EE3D54">
        <w:rPr>
          <w:rFonts w:ascii="Arial" w:hAnsi="Arial" w:cs="Arial"/>
        </w:rPr>
        <w:t xml:space="preserve"> </w:t>
      </w:r>
      <w:r w:rsidR="6C1A0A9D" w:rsidRPr="00EE3D54">
        <w:rPr>
          <w:rFonts w:ascii="Arial" w:hAnsi="Arial" w:cs="Arial"/>
        </w:rPr>
        <w:t>(</w:t>
      </w:r>
      <w:r w:rsidRPr="00EE3D54">
        <w:rPr>
          <w:rFonts w:ascii="Arial" w:hAnsi="Arial" w:cs="Arial"/>
        </w:rPr>
        <w:t>p</w:t>
      </w:r>
      <w:r w:rsidR="51CED40B" w:rsidRPr="00EE3D54">
        <w:rPr>
          <w:rFonts w:ascii="Arial" w:hAnsi="Arial" w:cs="Arial"/>
        </w:rPr>
        <w:t xml:space="preserve">-value &lt; </w:t>
      </w:r>
      <w:r w:rsidRPr="00EE3D54">
        <w:rPr>
          <w:rFonts w:ascii="Arial" w:hAnsi="Arial" w:cs="Arial"/>
        </w:rPr>
        <w:t>0.01</w:t>
      </w:r>
      <w:r w:rsidR="78A6982C" w:rsidRPr="00EE3D54">
        <w:rPr>
          <w:rFonts w:ascii="Arial" w:hAnsi="Arial" w:cs="Arial"/>
        </w:rPr>
        <w:t>)</w:t>
      </w:r>
      <w:r w:rsidR="0EDD6953" w:rsidRPr="00EE3D54">
        <w:rPr>
          <w:rFonts w:ascii="Arial" w:hAnsi="Arial" w:cs="Arial"/>
        </w:rPr>
        <w:t>.</w:t>
      </w:r>
    </w:p>
    <w:p w14:paraId="471F2BD6" w14:textId="560D9542" w:rsidR="00A256E8" w:rsidRDefault="00A256E8">
      <w:pPr>
        <w:spacing w:after="160" w:line="259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6223ED6D" w14:textId="7DD7AB4E" w:rsidR="00AD04CA" w:rsidRDefault="00AD04CA" w:rsidP="00361BF8">
      <w:pPr>
        <w:jc w:val="center"/>
        <w:rPr>
          <w:rFonts w:ascii="Arial" w:eastAsia="Arial" w:hAnsi="Arial" w:cs="Arial"/>
        </w:rPr>
      </w:pPr>
    </w:p>
    <w:p w14:paraId="77644B2B" w14:textId="120CBE10" w:rsidR="00A256E8" w:rsidRPr="003A3D6B" w:rsidRDefault="00E60150" w:rsidP="00182365">
      <w:pPr>
        <w:jc w:val="center"/>
        <w:rPr>
          <w:rFonts w:ascii="Arial" w:eastAsia="Arial" w:hAnsi="Arial" w:cs="Arial"/>
        </w:rPr>
      </w:pPr>
      <w:r w:rsidRPr="003A3D6B">
        <w:rPr>
          <w:rFonts w:ascii="Arial" w:eastAsia="Arial" w:hAnsi="Arial" w:cs="Arial"/>
          <w:noProof/>
        </w:rPr>
        <w:drawing>
          <wp:inline distT="0" distB="0" distL="0" distR="0" wp14:anchorId="4DCCC365" wp14:editId="332E2B0F">
            <wp:extent cx="6202800" cy="3207600"/>
            <wp:effectExtent l="0" t="0" r="7620" b="0"/>
            <wp:docPr id="1448855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621"/>
                    <a:stretch/>
                  </pic:blipFill>
                  <pic:spPr bwMode="auto">
                    <a:xfrm>
                      <a:off x="0" y="0"/>
                      <a:ext cx="6202800" cy="320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76368" w14:textId="0204B8DC" w:rsidR="476BE8F5" w:rsidRPr="003A3D6B" w:rsidRDefault="476BE8F5" w:rsidP="476BE8F5">
      <w:pPr>
        <w:rPr>
          <w:rFonts w:ascii="Arial" w:eastAsia="Arial" w:hAnsi="Arial" w:cs="Arial"/>
        </w:rPr>
      </w:pPr>
    </w:p>
    <w:p w14:paraId="128F1787" w14:textId="1D1A6BB4" w:rsidR="00971E68" w:rsidRPr="003A3D6B" w:rsidRDefault="00AA1270" w:rsidP="2B88A705">
      <w:pPr>
        <w:rPr>
          <w:rFonts w:ascii="Arial" w:hAnsi="Arial" w:cs="Arial"/>
        </w:rPr>
      </w:pPr>
      <w:r w:rsidRPr="003A3D6B">
        <w:rPr>
          <w:rFonts w:ascii="Arial" w:eastAsia="Arial" w:hAnsi="Arial" w:cs="Arial"/>
        </w:rPr>
        <w:t xml:space="preserve">Figure S1.  </w:t>
      </w:r>
      <w:r w:rsidR="00AD07B0" w:rsidRPr="003A3D6B">
        <w:rPr>
          <w:rFonts w:ascii="Arial" w:eastAsia="Arial" w:hAnsi="Arial" w:cs="Arial"/>
        </w:rPr>
        <w:t>Geochemical conditions in the unamended and acetate-amended microcosms (</w:t>
      </w:r>
      <w:r w:rsidR="780A02A1" w:rsidRPr="003A3D6B">
        <w:rPr>
          <w:rFonts w:ascii="Arial" w:eastAsia="Arial" w:hAnsi="Arial" w:cs="Arial"/>
        </w:rPr>
        <w:t>A</w:t>
      </w:r>
      <w:r w:rsidR="00AD07B0" w:rsidRPr="003A3D6B">
        <w:rPr>
          <w:rFonts w:ascii="Arial" w:eastAsia="Arial" w:hAnsi="Arial" w:cs="Arial"/>
        </w:rPr>
        <w:t xml:space="preserve">) pH </w:t>
      </w:r>
      <w:r w:rsidR="00ED0A84" w:rsidRPr="003A3D6B">
        <w:rPr>
          <w:rFonts w:ascii="Arial" w:eastAsia="Arial" w:hAnsi="Arial" w:cs="Arial"/>
        </w:rPr>
        <w:t>vale and</w:t>
      </w:r>
      <w:r w:rsidR="0011191F" w:rsidRPr="003A3D6B">
        <w:rPr>
          <w:rFonts w:ascii="Arial" w:eastAsia="Arial" w:hAnsi="Arial" w:cs="Arial"/>
        </w:rPr>
        <w:t xml:space="preserve"> (</w:t>
      </w:r>
      <w:r w:rsidR="71F6219C" w:rsidRPr="003A3D6B">
        <w:rPr>
          <w:rFonts w:ascii="Arial" w:eastAsia="Arial" w:hAnsi="Arial" w:cs="Arial"/>
        </w:rPr>
        <w:t>B</w:t>
      </w:r>
      <w:r w:rsidR="0011191F" w:rsidRPr="003A3D6B">
        <w:rPr>
          <w:rFonts w:ascii="Arial" w:eastAsia="Arial" w:hAnsi="Arial" w:cs="Arial"/>
        </w:rPr>
        <w:t>) acetate.</w:t>
      </w:r>
      <w:r w:rsidR="00ED0A84" w:rsidRPr="003A3D6B">
        <w:rPr>
          <w:rFonts w:ascii="Arial" w:eastAsia="Arial" w:hAnsi="Arial" w:cs="Arial"/>
        </w:rPr>
        <w:t xml:space="preserve"> Mean values from triplicate microcosms.</w:t>
      </w:r>
      <w:r w:rsidR="005564D2" w:rsidRPr="003A3D6B">
        <w:rPr>
          <w:rFonts w:ascii="Arial" w:eastAsia="Arial" w:hAnsi="Arial" w:cs="Arial"/>
        </w:rPr>
        <w:t xml:space="preserve"> Panels on right hand side show an expanded view of days 0-6.</w:t>
      </w:r>
    </w:p>
    <w:p w14:paraId="303E1C54" w14:textId="5E0E6B13" w:rsidR="60787D6B" w:rsidRPr="003A3D6B" w:rsidRDefault="60787D6B" w:rsidP="60787D6B">
      <w:pPr>
        <w:rPr>
          <w:rFonts w:ascii="Arial" w:eastAsia="Arial" w:hAnsi="Arial" w:cs="Arial"/>
        </w:rPr>
      </w:pPr>
    </w:p>
    <w:p w14:paraId="19FE4C1A" w14:textId="54EB3BEF" w:rsidR="001F2F1B" w:rsidRPr="003A3D6B" w:rsidRDefault="001F2F1B">
      <w:pPr>
        <w:spacing w:after="160" w:line="259" w:lineRule="auto"/>
        <w:rPr>
          <w:rFonts w:ascii="Arial" w:eastAsia="Arial" w:hAnsi="Arial" w:cs="Arial"/>
        </w:rPr>
      </w:pPr>
    </w:p>
    <w:sectPr w:rsidR="001F2F1B" w:rsidRPr="003A3D6B" w:rsidSect="005D5A9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41F"/>
    <w:rsid w:val="00000CCA"/>
    <w:rsid w:val="0000377B"/>
    <w:rsid w:val="00045E61"/>
    <w:rsid w:val="00056F17"/>
    <w:rsid w:val="000736AD"/>
    <w:rsid w:val="000741A3"/>
    <w:rsid w:val="00076B7E"/>
    <w:rsid w:val="00082BF1"/>
    <w:rsid w:val="0009104B"/>
    <w:rsid w:val="000A21A7"/>
    <w:rsid w:val="000B1DA6"/>
    <w:rsid w:val="000E030F"/>
    <w:rsid w:val="000F2E4A"/>
    <w:rsid w:val="00102878"/>
    <w:rsid w:val="001061AC"/>
    <w:rsid w:val="0011191F"/>
    <w:rsid w:val="0011298A"/>
    <w:rsid w:val="00120C59"/>
    <w:rsid w:val="00142C47"/>
    <w:rsid w:val="00143A2F"/>
    <w:rsid w:val="00153772"/>
    <w:rsid w:val="001678DE"/>
    <w:rsid w:val="00182365"/>
    <w:rsid w:val="001A7936"/>
    <w:rsid w:val="001B7317"/>
    <w:rsid w:val="001C407C"/>
    <w:rsid w:val="001D6E1B"/>
    <w:rsid w:val="001E55AB"/>
    <w:rsid w:val="001F0127"/>
    <w:rsid w:val="001F0413"/>
    <w:rsid w:val="001F2F1B"/>
    <w:rsid w:val="002034A2"/>
    <w:rsid w:val="00220B36"/>
    <w:rsid w:val="00230636"/>
    <w:rsid w:val="002344D7"/>
    <w:rsid w:val="00242EAE"/>
    <w:rsid w:val="002A1C0F"/>
    <w:rsid w:val="002C54D7"/>
    <w:rsid w:val="002C697C"/>
    <w:rsid w:val="002E0B42"/>
    <w:rsid w:val="002E1D86"/>
    <w:rsid w:val="00305854"/>
    <w:rsid w:val="00320943"/>
    <w:rsid w:val="003253BA"/>
    <w:rsid w:val="00332640"/>
    <w:rsid w:val="00333B83"/>
    <w:rsid w:val="00333DB9"/>
    <w:rsid w:val="00334E5B"/>
    <w:rsid w:val="00340B7F"/>
    <w:rsid w:val="00345B20"/>
    <w:rsid w:val="003554E4"/>
    <w:rsid w:val="00357DF8"/>
    <w:rsid w:val="00361BF8"/>
    <w:rsid w:val="00365130"/>
    <w:rsid w:val="00381475"/>
    <w:rsid w:val="003900EE"/>
    <w:rsid w:val="003906EB"/>
    <w:rsid w:val="0039298E"/>
    <w:rsid w:val="003A3D6B"/>
    <w:rsid w:val="003A525E"/>
    <w:rsid w:val="003A5C52"/>
    <w:rsid w:val="003D3545"/>
    <w:rsid w:val="003E7CB1"/>
    <w:rsid w:val="00407030"/>
    <w:rsid w:val="00427D4D"/>
    <w:rsid w:val="004343A8"/>
    <w:rsid w:val="0044358F"/>
    <w:rsid w:val="00446DF5"/>
    <w:rsid w:val="00451018"/>
    <w:rsid w:val="00455898"/>
    <w:rsid w:val="004610CE"/>
    <w:rsid w:val="00464418"/>
    <w:rsid w:val="00467215"/>
    <w:rsid w:val="00492CB9"/>
    <w:rsid w:val="004A5BDE"/>
    <w:rsid w:val="004A6AC0"/>
    <w:rsid w:val="004B2280"/>
    <w:rsid w:val="004B27B4"/>
    <w:rsid w:val="004B4AE0"/>
    <w:rsid w:val="004B4C16"/>
    <w:rsid w:val="004C431C"/>
    <w:rsid w:val="004C6066"/>
    <w:rsid w:val="004C6FF3"/>
    <w:rsid w:val="004D1A7F"/>
    <w:rsid w:val="004D20E3"/>
    <w:rsid w:val="00511A92"/>
    <w:rsid w:val="00523C80"/>
    <w:rsid w:val="00526555"/>
    <w:rsid w:val="00550464"/>
    <w:rsid w:val="00552690"/>
    <w:rsid w:val="005564D2"/>
    <w:rsid w:val="00584647"/>
    <w:rsid w:val="0059595F"/>
    <w:rsid w:val="005A5392"/>
    <w:rsid w:val="005B5791"/>
    <w:rsid w:val="005D5A9D"/>
    <w:rsid w:val="005F7D7E"/>
    <w:rsid w:val="00613243"/>
    <w:rsid w:val="00631FAA"/>
    <w:rsid w:val="00640517"/>
    <w:rsid w:val="006551C0"/>
    <w:rsid w:val="006629F6"/>
    <w:rsid w:val="00677690"/>
    <w:rsid w:val="00677E53"/>
    <w:rsid w:val="006A04EA"/>
    <w:rsid w:val="006A2134"/>
    <w:rsid w:val="006B1B3E"/>
    <w:rsid w:val="006B5478"/>
    <w:rsid w:val="006C05A3"/>
    <w:rsid w:val="006C477D"/>
    <w:rsid w:val="006DAAAD"/>
    <w:rsid w:val="006E505D"/>
    <w:rsid w:val="006F7E37"/>
    <w:rsid w:val="007020FC"/>
    <w:rsid w:val="00709C89"/>
    <w:rsid w:val="007113FD"/>
    <w:rsid w:val="007126B6"/>
    <w:rsid w:val="00713768"/>
    <w:rsid w:val="00745B9B"/>
    <w:rsid w:val="00754605"/>
    <w:rsid w:val="0079482F"/>
    <w:rsid w:val="0079626E"/>
    <w:rsid w:val="007A3A0E"/>
    <w:rsid w:val="007D5EB7"/>
    <w:rsid w:val="007E6EDB"/>
    <w:rsid w:val="007F2D30"/>
    <w:rsid w:val="008010A8"/>
    <w:rsid w:val="00810500"/>
    <w:rsid w:val="0081241F"/>
    <w:rsid w:val="00815995"/>
    <w:rsid w:val="00817F0D"/>
    <w:rsid w:val="008320F7"/>
    <w:rsid w:val="00852A63"/>
    <w:rsid w:val="00863BCB"/>
    <w:rsid w:val="0086752A"/>
    <w:rsid w:val="00885E9A"/>
    <w:rsid w:val="00894D0B"/>
    <w:rsid w:val="00896CDF"/>
    <w:rsid w:val="008B38B4"/>
    <w:rsid w:val="008C0BA4"/>
    <w:rsid w:val="008C5053"/>
    <w:rsid w:val="008D45FC"/>
    <w:rsid w:val="008D7310"/>
    <w:rsid w:val="009056D0"/>
    <w:rsid w:val="00914826"/>
    <w:rsid w:val="009215E4"/>
    <w:rsid w:val="009326C8"/>
    <w:rsid w:val="00940713"/>
    <w:rsid w:val="009548B4"/>
    <w:rsid w:val="00960D2F"/>
    <w:rsid w:val="00960FCF"/>
    <w:rsid w:val="009610DB"/>
    <w:rsid w:val="00971E68"/>
    <w:rsid w:val="009722FD"/>
    <w:rsid w:val="0097383B"/>
    <w:rsid w:val="0098089B"/>
    <w:rsid w:val="00996270"/>
    <w:rsid w:val="009B19B5"/>
    <w:rsid w:val="009C4F51"/>
    <w:rsid w:val="009D74CF"/>
    <w:rsid w:val="009F34F0"/>
    <w:rsid w:val="00A02521"/>
    <w:rsid w:val="00A05CA8"/>
    <w:rsid w:val="00A11AB3"/>
    <w:rsid w:val="00A22CC4"/>
    <w:rsid w:val="00A23A97"/>
    <w:rsid w:val="00A256E8"/>
    <w:rsid w:val="00A32FD2"/>
    <w:rsid w:val="00A33BBC"/>
    <w:rsid w:val="00A63916"/>
    <w:rsid w:val="00A95D97"/>
    <w:rsid w:val="00AA1270"/>
    <w:rsid w:val="00AC0FBB"/>
    <w:rsid w:val="00AD04CA"/>
    <w:rsid w:val="00AD07B0"/>
    <w:rsid w:val="00AE49D2"/>
    <w:rsid w:val="00B72CDC"/>
    <w:rsid w:val="00B75D91"/>
    <w:rsid w:val="00B81E6D"/>
    <w:rsid w:val="00B86149"/>
    <w:rsid w:val="00B950D4"/>
    <w:rsid w:val="00BA34C0"/>
    <w:rsid w:val="00BA3A57"/>
    <w:rsid w:val="00BC20CE"/>
    <w:rsid w:val="00BC5A4B"/>
    <w:rsid w:val="00BD697B"/>
    <w:rsid w:val="00C00BBA"/>
    <w:rsid w:val="00C20AAE"/>
    <w:rsid w:val="00C2485B"/>
    <w:rsid w:val="00C265E7"/>
    <w:rsid w:val="00C31BB1"/>
    <w:rsid w:val="00C330AB"/>
    <w:rsid w:val="00C3438C"/>
    <w:rsid w:val="00C36076"/>
    <w:rsid w:val="00C474D5"/>
    <w:rsid w:val="00C5483A"/>
    <w:rsid w:val="00C621D7"/>
    <w:rsid w:val="00C65249"/>
    <w:rsid w:val="00C70E79"/>
    <w:rsid w:val="00C81FAA"/>
    <w:rsid w:val="00C91A86"/>
    <w:rsid w:val="00CB5B39"/>
    <w:rsid w:val="00CC0531"/>
    <w:rsid w:val="00CC4119"/>
    <w:rsid w:val="00CF0AB5"/>
    <w:rsid w:val="00D004CD"/>
    <w:rsid w:val="00D15A30"/>
    <w:rsid w:val="00D24B92"/>
    <w:rsid w:val="00D7162D"/>
    <w:rsid w:val="00D72476"/>
    <w:rsid w:val="00D85A51"/>
    <w:rsid w:val="00DB7358"/>
    <w:rsid w:val="00DC02E0"/>
    <w:rsid w:val="00DE7E08"/>
    <w:rsid w:val="00E17965"/>
    <w:rsid w:val="00E37731"/>
    <w:rsid w:val="00E60150"/>
    <w:rsid w:val="00E675F1"/>
    <w:rsid w:val="00EA627C"/>
    <w:rsid w:val="00EC37D5"/>
    <w:rsid w:val="00ED0A84"/>
    <w:rsid w:val="00EE3D54"/>
    <w:rsid w:val="00EE6D37"/>
    <w:rsid w:val="00F0309F"/>
    <w:rsid w:val="00F074BD"/>
    <w:rsid w:val="00F1081C"/>
    <w:rsid w:val="00F34D6E"/>
    <w:rsid w:val="00F371A2"/>
    <w:rsid w:val="00F656AE"/>
    <w:rsid w:val="00F7118A"/>
    <w:rsid w:val="00F73985"/>
    <w:rsid w:val="00F839C5"/>
    <w:rsid w:val="00F86578"/>
    <w:rsid w:val="00FB01FC"/>
    <w:rsid w:val="00FB3650"/>
    <w:rsid w:val="00FC661D"/>
    <w:rsid w:val="00FD3F22"/>
    <w:rsid w:val="00FD66DF"/>
    <w:rsid w:val="00FE1CF0"/>
    <w:rsid w:val="00FE20C0"/>
    <w:rsid w:val="0539F367"/>
    <w:rsid w:val="05E7D856"/>
    <w:rsid w:val="07286C4C"/>
    <w:rsid w:val="07F7B0F3"/>
    <w:rsid w:val="08178884"/>
    <w:rsid w:val="09A8440A"/>
    <w:rsid w:val="0EDD6953"/>
    <w:rsid w:val="0F39A300"/>
    <w:rsid w:val="0FCC508C"/>
    <w:rsid w:val="110D30DA"/>
    <w:rsid w:val="12F302C9"/>
    <w:rsid w:val="13EC4357"/>
    <w:rsid w:val="14E9308D"/>
    <w:rsid w:val="1585D1B6"/>
    <w:rsid w:val="167055E9"/>
    <w:rsid w:val="17CCE8B2"/>
    <w:rsid w:val="186943D8"/>
    <w:rsid w:val="19F71C64"/>
    <w:rsid w:val="1BB3F5AB"/>
    <w:rsid w:val="1D1CD68C"/>
    <w:rsid w:val="1E12C926"/>
    <w:rsid w:val="202F9556"/>
    <w:rsid w:val="2293EF9A"/>
    <w:rsid w:val="242FA5E7"/>
    <w:rsid w:val="24F21A72"/>
    <w:rsid w:val="252A99DF"/>
    <w:rsid w:val="26011BF9"/>
    <w:rsid w:val="27742F59"/>
    <w:rsid w:val="2A7F5F72"/>
    <w:rsid w:val="2B88A705"/>
    <w:rsid w:val="2CD2B399"/>
    <w:rsid w:val="2EF2C308"/>
    <w:rsid w:val="2F972AAC"/>
    <w:rsid w:val="3309ACFC"/>
    <w:rsid w:val="3341FD70"/>
    <w:rsid w:val="340D2341"/>
    <w:rsid w:val="389E8351"/>
    <w:rsid w:val="3C08A8AA"/>
    <w:rsid w:val="3DE4FBA9"/>
    <w:rsid w:val="407AD0DA"/>
    <w:rsid w:val="40A14D95"/>
    <w:rsid w:val="4230E554"/>
    <w:rsid w:val="449DDEA9"/>
    <w:rsid w:val="45880DD1"/>
    <w:rsid w:val="476BE8F5"/>
    <w:rsid w:val="47B65E50"/>
    <w:rsid w:val="49A8DD63"/>
    <w:rsid w:val="4AC037ED"/>
    <w:rsid w:val="4BB241B2"/>
    <w:rsid w:val="4C7AEA4B"/>
    <w:rsid w:val="4D237BE5"/>
    <w:rsid w:val="4E57CF37"/>
    <w:rsid w:val="4FF2F945"/>
    <w:rsid w:val="50AAA12E"/>
    <w:rsid w:val="51CED40B"/>
    <w:rsid w:val="54248F01"/>
    <w:rsid w:val="54BAD2C9"/>
    <w:rsid w:val="57EC9E38"/>
    <w:rsid w:val="5B1DEE61"/>
    <w:rsid w:val="5C111169"/>
    <w:rsid w:val="5D9A84A3"/>
    <w:rsid w:val="5DDDB524"/>
    <w:rsid w:val="5E5EF852"/>
    <w:rsid w:val="5F774926"/>
    <w:rsid w:val="5FBB7D2E"/>
    <w:rsid w:val="606B9495"/>
    <w:rsid w:val="607378A2"/>
    <w:rsid w:val="60787D6B"/>
    <w:rsid w:val="65771204"/>
    <w:rsid w:val="66D9EBC7"/>
    <w:rsid w:val="695A3282"/>
    <w:rsid w:val="6B564B79"/>
    <w:rsid w:val="6B655555"/>
    <w:rsid w:val="6C1A0A9D"/>
    <w:rsid w:val="6DAE7DB8"/>
    <w:rsid w:val="6ED3DC96"/>
    <w:rsid w:val="70A711F0"/>
    <w:rsid w:val="717F3973"/>
    <w:rsid w:val="71F6219C"/>
    <w:rsid w:val="780A02A1"/>
    <w:rsid w:val="78A6982C"/>
    <w:rsid w:val="7AE5714D"/>
    <w:rsid w:val="7B0D2D1D"/>
    <w:rsid w:val="7C354543"/>
    <w:rsid w:val="7D41D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3A817"/>
  <w15:chartTrackingRefBased/>
  <w15:docId w15:val="{D015CD32-2E26-4C43-A91D-16B78CC12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4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1A86"/>
    <w:rPr>
      <w:color w:val="0000FF"/>
      <w:u w:val="single"/>
    </w:rPr>
  </w:style>
  <w:style w:type="character" w:customStyle="1" w:styleId="go">
    <w:name w:val="go"/>
    <w:basedOn w:val="DefaultParagraphFont"/>
    <w:rsid w:val="00C91A86"/>
  </w:style>
  <w:style w:type="paragraph" w:customStyle="1" w:styleId="paragraph">
    <w:name w:val="paragraph"/>
    <w:basedOn w:val="Normal"/>
    <w:rsid w:val="004B4C16"/>
    <w:pPr>
      <w:spacing w:before="100" w:beforeAutospacing="1" w:after="100" w:afterAutospacing="1"/>
    </w:pPr>
    <w:rPr>
      <w:lang w:eastAsia="en-GB"/>
    </w:rPr>
  </w:style>
  <w:style w:type="character" w:customStyle="1" w:styleId="normaltextrun">
    <w:name w:val="normaltextrun"/>
    <w:basedOn w:val="DefaultParagraphFont"/>
    <w:rsid w:val="004B4C16"/>
  </w:style>
  <w:style w:type="character" w:customStyle="1" w:styleId="eop">
    <w:name w:val="eop"/>
    <w:basedOn w:val="DefaultParagraphFont"/>
    <w:rsid w:val="004B4C16"/>
  </w:style>
  <w:style w:type="character" w:styleId="CommentReference">
    <w:name w:val="annotation reference"/>
    <w:basedOn w:val="DefaultParagraphFont"/>
    <w:uiPriority w:val="99"/>
    <w:semiHidden/>
    <w:unhideWhenUsed/>
    <w:rsid w:val="00467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21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21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03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bfd748-0e96-4c69-ada9-f87f7070e34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D75A70FDFCED4181C10518A78501B2" ma:contentTypeVersion="18" ma:contentTypeDescription="Create a new document." ma:contentTypeScope="" ma:versionID="c56fb8eb57d77a8ab407542be5d13387">
  <xsd:schema xmlns:xsd="http://www.w3.org/2001/XMLSchema" xmlns:xs="http://www.w3.org/2001/XMLSchema" xmlns:p="http://schemas.microsoft.com/office/2006/metadata/properties" xmlns:ns3="3b897984-153f-49c0-a6b1-5f342ce05f66" xmlns:ns4="09bfd748-0e96-4c69-ada9-f87f7070e34c" targetNamespace="http://schemas.microsoft.com/office/2006/metadata/properties" ma:root="true" ma:fieldsID="1ccc389fed2dfed3f5794e7333bd08fc" ns3:_="" ns4:_="">
    <xsd:import namespace="3b897984-153f-49c0-a6b1-5f342ce05f66"/>
    <xsd:import namespace="09bfd748-0e96-4c69-ada9-f87f7070e34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  <xsd:element ref="ns4:MediaServiceObjectDetectorVersions" minOccurs="0"/>
                <xsd:element ref="ns4:_activity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897984-153f-49c0-a6b1-5f342ce05f6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bfd748-0e96-4c69-ada9-f87f7070e3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F3C1CD-1B23-4592-ABEE-38F2F6DA55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65E5AE-FB6E-40E7-9BD7-F57C48B8B148}">
  <ds:schemaRefs>
    <ds:schemaRef ds:uri="http://schemas.microsoft.com/office/2006/metadata/properties"/>
    <ds:schemaRef ds:uri="http://schemas.microsoft.com/office/infopath/2007/PartnerControls"/>
    <ds:schemaRef ds:uri="09bfd748-0e96-4c69-ada9-f87f7070e34c"/>
  </ds:schemaRefs>
</ds:datastoreItem>
</file>

<file path=customXml/itemProps3.xml><?xml version="1.0" encoding="utf-8"?>
<ds:datastoreItem xmlns:ds="http://schemas.openxmlformats.org/officeDocument/2006/customXml" ds:itemID="{602183B3-0021-4152-855A-B74CFC5D570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4EB127-3775-4C25-95EB-0D1C2C08B7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897984-153f-49c0-a6b1-5f342ce05f66"/>
    <ds:schemaRef ds:uri="09bfd748-0e96-4c69-ada9-f87f7070e3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IStewart@outlook.com</dc:creator>
  <cp:keywords/>
  <dc:description/>
  <cp:lastModifiedBy>Doug Stewart</cp:lastModifiedBy>
  <cp:revision>3</cp:revision>
  <dcterms:created xsi:type="dcterms:W3CDTF">2025-06-18T08:47:00Z</dcterms:created>
  <dcterms:modified xsi:type="dcterms:W3CDTF">2025-06-1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D75A70FDFCED4181C10518A78501B2</vt:lpwstr>
  </property>
</Properties>
</file>